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F5062" w14:textId="437C2BF2" w:rsidR="003F3EFE" w:rsidRPr="00D96F09" w:rsidRDefault="00541AD3" w:rsidP="00D96F09">
      <w:pPr>
        <w:pStyle w:val="NoSpacing"/>
        <w:rPr>
          <w:b/>
          <w:bCs/>
          <w:sz w:val="24"/>
          <w:szCs w:val="24"/>
        </w:rPr>
      </w:pPr>
      <w:r w:rsidRPr="00D96F09">
        <w:rPr>
          <w:b/>
          <w:bCs/>
          <w:sz w:val="24"/>
          <w:szCs w:val="24"/>
        </w:rPr>
        <w:t>SUPPLEMENTARY MATERIAL</w:t>
      </w:r>
    </w:p>
    <w:p w14:paraId="215A4093" w14:textId="77777777" w:rsidR="003F3EFE" w:rsidRPr="00D96F09" w:rsidRDefault="003F3EFE" w:rsidP="00D96F09">
      <w:pPr>
        <w:pStyle w:val="NoSpacing"/>
        <w:rPr>
          <w:b/>
          <w:bCs/>
          <w:sz w:val="24"/>
          <w:szCs w:val="24"/>
        </w:rPr>
      </w:pPr>
    </w:p>
    <w:p w14:paraId="71B6E51C" w14:textId="77777777" w:rsidR="003F3EFE" w:rsidRPr="00D96F09" w:rsidRDefault="003F3EFE" w:rsidP="006F1927">
      <w:pPr>
        <w:pStyle w:val="NoSpacing"/>
        <w:rPr>
          <w:sz w:val="24"/>
          <w:szCs w:val="24"/>
        </w:rPr>
      </w:pPr>
      <w:r w:rsidRPr="00D96F09">
        <w:rPr>
          <w:sz w:val="24"/>
          <w:szCs w:val="24"/>
        </w:rPr>
        <w:t>Table of Contents</w:t>
      </w:r>
    </w:p>
    <w:p w14:paraId="1372517E" w14:textId="77777777" w:rsidR="006F1927" w:rsidRPr="00D96F09" w:rsidRDefault="006F1927" w:rsidP="00D96F09">
      <w:pPr>
        <w:pStyle w:val="NoSpacing"/>
        <w:rPr>
          <w:sz w:val="24"/>
          <w:szCs w:val="24"/>
        </w:rPr>
      </w:pPr>
    </w:p>
    <w:p w14:paraId="54964502" w14:textId="5EA3A18D" w:rsidR="003F3EFE" w:rsidRPr="00D96F09" w:rsidRDefault="003F3EFE" w:rsidP="006F1927">
      <w:pPr>
        <w:pStyle w:val="NoSpacing"/>
        <w:rPr>
          <w:sz w:val="24"/>
          <w:szCs w:val="24"/>
        </w:rPr>
      </w:pPr>
      <w:r w:rsidRPr="00D96F09">
        <w:rPr>
          <w:sz w:val="24"/>
          <w:szCs w:val="24"/>
        </w:rPr>
        <w:t>Supplementary Table 1. Staging anchors for application of the NSD-ISS</w:t>
      </w:r>
    </w:p>
    <w:p w14:paraId="7B26A704" w14:textId="77777777" w:rsidR="006F1927" w:rsidRPr="00D96F09" w:rsidRDefault="006F1927" w:rsidP="00D96F09">
      <w:pPr>
        <w:pStyle w:val="NoSpacing"/>
        <w:rPr>
          <w:sz w:val="24"/>
          <w:szCs w:val="24"/>
        </w:rPr>
      </w:pPr>
    </w:p>
    <w:p w14:paraId="7B51E0A8" w14:textId="229E0847" w:rsidR="003F3EFE" w:rsidRPr="00D96F09" w:rsidRDefault="003F3EFE" w:rsidP="006F1927">
      <w:pPr>
        <w:pStyle w:val="NoSpacing"/>
        <w:rPr>
          <w:sz w:val="24"/>
          <w:szCs w:val="24"/>
        </w:rPr>
      </w:pPr>
      <w:r w:rsidRPr="00D96F09">
        <w:rPr>
          <w:sz w:val="24"/>
          <w:szCs w:val="24"/>
        </w:rPr>
        <w:t>Supplementary Table 2. Clinical and Biological Baseline Characteristics - Omitted Groups</w:t>
      </w:r>
    </w:p>
    <w:p w14:paraId="65F558D3" w14:textId="77777777" w:rsidR="006F1927" w:rsidRPr="00D96F09" w:rsidRDefault="006F1927" w:rsidP="00D96F09">
      <w:pPr>
        <w:pStyle w:val="NoSpacing"/>
        <w:rPr>
          <w:sz w:val="24"/>
          <w:szCs w:val="24"/>
        </w:rPr>
      </w:pPr>
    </w:p>
    <w:p w14:paraId="624D902D" w14:textId="2A00137C" w:rsidR="003F3EFE" w:rsidRPr="00D96F09" w:rsidRDefault="003F3EFE" w:rsidP="006F1927">
      <w:pPr>
        <w:pStyle w:val="NoSpacing"/>
        <w:rPr>
          <w:sz w:val="24"/>
          <w:szCs w:val="24"/>
        </w:rPr>
      </w:pPr>
      <w:r w:rsidRPr="00D96F09">
        <w:rPr>
          <w:sz w:val="24"/>
          <w:szCs w:val="24"/>
        </w:rPr>
        <w:t>Supplementary Figure 1. Longitudinal staging of the PPMI NSD cohort (completers only LOCF)</w:t>
      </w:r>
    </w:p>
    <w:p w14:paraId="6F1B2C66" w14:textId="77777777" w:rsidR="006F1927" w:rsidRPr="00D96F09" w:rsidRDefault="006F1927" w:rsidP="00D96F09">
      <w:pPr>
        <w:pStyle w:val="NoSpacing"/>
        <w:rPr>
          <w:sz w:val="24"/>
          <w:szCs w:val="24"/>
        </w:rPr>
      </w:pPr>
    </w:p>
    <w:p w14:paraId="066A1838" w14:textId="7145F3D8" w:rsidR="003F3EFE" w:rsidRPr="00D96F09" w:rsidRDefault="003F3EFE" w:rsidP="00D96F09">
      <w:pPr>
        <w:pStyle w:val="NoSpacing"/>
        <w:rPr>
          <w:sz w:val="24"/>
          <w:szCs w:val="24"/>
        </w:rPr>
      </w:pPr>
      <w:r w:rsidRPr="00D96F09">
        <w:rPr>
          <w:sz w:val="24"/>
          <w:szCs w:val="24"/>
        </w:rPr>
        <w:t>Supplementary Table 3. Tracks leading to stage progression (within 3 years).</w:t>
      </w:r>
    </w:p>
    <w:p w14:paraId="264AC908" w14:textId="7209C184" w:rsidR="003F3EFE" w:rsidRPr="0024291E" w:rsidRDefault="003F3EFE">
      <w:pPr>
        <w:autoSpaceDE/>
        <w:autoSpaceDN/>
        <w:spacing w:after="160" w:line="259" w:lineRule="auto"/>
        <w:rPr>
          <w:b/>
          <w:bCs/>
        </w:rPr>
      </w:pPr>
      <w:r w:rsidRPr="0024291E">
        <w:rPr>
          <w:b/>
          <w:bCs/>
        </w:rPr>
        <w:br w:type="page"/>
      </w:r>
    </w:p>
    <w:p w14:paraId="4A9C86CA" w14:textId="1068F9FB" w:rsidR="00541AD3" w:rsidRPr="0024291E" w:rsidRDefault="00541AD3" w:rsidP="00541AD3">
      <w:pPr>
        <w:adjustRightInd w:val="0"/>
        <w:spacing w:before="10" w:after="10"/>
        <w:rPr>
          <w:b/>
          <w:bCs/>
          <w:color w:val="000000"/>
        </w:rPr>
      </w:pPr>
      <w:r w:rsidRPr="0024291E">
        <w:rPr>
          <w:b/>
          <w:bCs/>
        </w:rPr>
        <w:lastRenderedPageBreak/>
        <w:t xml:space="preserve">Supplementary Table 1. </w:t>
      </w:r>
      <w:bookmarkStart w:id="0" w:name="_Hlk149635018"/>
      <w:r w:rsidRPr="0024291E">
        <w:rPr>
          <w:b/>
          <w:bCs/>
          <w:color w:val="000000"/>
        </w:rPr>
        <w:t>Staging anchors for application of the NSD-ISS</w:t>
      </w:r>
      <w:bookmarkEnd w:id="0"/>
    </w:p>
    <w:p w14:paraId="71EBD29D" w14:textId="77777777" w:rsidR="00541AD3" w:rsidRPr="0024291E" w:rsidRDefault="00541AD3" w:rsidP="00541AD3">
      <w:pPr>
        <w:rPr>
          <w:b/>
          <w:bCs/>
        </w:rPr>
      </w:pPr>
    </w:p>
    <w:tbl>
      <w:tblPr>
        <w:tblW w:w="504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1"/>
        <w:gridCol w:w="807"/>
        <w:gridCol w:w="808"/>
        <w:gridCol w:w="815"/>
        <w:gridCol w:w="2328"/>
        <w:gridCol w:w="5895"/>
      </w:tblGrid>
      <w:tr w:rsidR="00541AD3" w:rsidRPr="0024291E" w14:paraId="56D50F74" w14:textId="77777777" w:rsidTr="00E9467B">
        <w:trPr>
          <w:cantSplit/>
          <w:tblHeader/>
          <w:jc w:val="center"/>
        </w:trPr>
        <w:tc>
          <w:tcPr>
            <w:tcW w:w="410" w:type="pct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EFBCC10" w14:textId="77777777" w:rsidR="00541AD3" w:rsidRPr="009B1A59" w:rsidRDefault="00541AD3" w:rsidP="007221C4">
            <w:pPr>
              <w:adjustRightInd w:val="0"/>
              <w:spacing w:before="80" w:after="8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7" w:type="pct"/>
            <w:gridSpan w:val="3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CD08BE8" w14:textId="77777777" w:rsidR="00541AD3" w:rsidRPr="009B1A5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B1A59">
              <w:rPr>
                <w:b/>
                <w:bCs/>
                <w:color w:val="000000"/>
                <w:sz w:val="16"/>
                <w:szCs w:val="16"/>
              </w:rPr>
              <w:t>Biologic anchors</w:t>
            </w:r>
          </w:p>
        </w:tc>
        <w:tc>
          <w:tcPr>
            <w:tcW w:w="3544" w:type="pct"/>
            <w:gridSpan w:val="2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7941422" w14:textId="77777777" w:rsidR="00541AD3" w:rsidRPr="009B1A5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9B1A59">
              <w:rPr>
                <w:b/>
                <w:bCs/>
                <w:color w:val="000000"/>
                <w:sz w:val="16"/>
                <w:szCs w:val="16"/>
              </w:rPr>
              <w:t>Anchors of clinical signs or symptoms (stages 2A and 2B) and functional impairment (stages 3-6)</w:t>
            </w:r>
            <w:r w:rsidRPr="009B1A59">
              <w:rPr>
                <w:color w:val="000000"/>
                <w:sz w:val="16"/>
                <w:szCs w:val="16"/>
                <w:vertAlign w:val="superscript"/>
              </w:rPr>
              <w:t>1, 2</w:t>
            </w:r>
          </w:p>
        </w:tc>
      </w:tr>
      <w:tr w:rsidR="00541AD3" w:rsidRPr="0024291E" w14:paraId="1FFE852F" w14:textId="77777777" w:rsidTr="00E9467B">
        <w:trPr>
          <w:cantSplit/>
          <w:tblHeader/>
          <w:jc w:val="center"/>
        </w:trPr>
        <w:tc>
          <w:tcPr>
            <w:tcW w:w="410" w:type="pct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6BEAA56" w14:textId="77777777" w:rsidR="00541AD3" w:rsidRPr="009B1A59" w:rsidRDefault="00541AD3" w:rsidP="007221C4">
            <w:pPr>
              <w:adjustRightInd w:val="0"/>
              <w:spacing w:before="80" w:after="80"/>
              <w:rPr>
                <w:b/>
                <w:bCs/>
                <w:color w:val="000000"/>
                <w:sz w:val="16"/>
                <w:szCs w:val="16"/>
              </w:rPr>
            </w:pPr>
            <w:r w:rsidRPr="009B1A59">
              <w:rPr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B996CE0" w14:textId="77777777" w:rsidR="00541AD3" w:rsidRPr="009B1A59" w:rsidRDefault="00541AD3" w:rsidP="007221C4">
            <w:pPr>
              <w:adjustRightInd w:val="0"/>
              <w:spacing w:before="80" w:after="80"/>
              <w:rPr>
                <w:b/>
                <w:bCs/>
                <w:color w:val="000000"/>
                <w:sz w:val="16"/>
                <w:szCs w:val="16"/>
              </w:rPr>
            </w:pPr>
            <w:r w:rsidRPr="009B1A59">
              <w:rPr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7F299BA" w14:textId="77777777" w:rsidR="00541AD3" w:rsidRPr="009B1A59" w:rsidRDefault="00541AD3" w:rsidP="007221C4">
            <w:pPr>
              <w:adjustRightInd w:val="0"/>
              <w:spacing w:before="80" w:after="80"/>
              <w:rPr>
                <w:b/>
                <w:bCs/>
                <w:color w:val="000000"/>
                <w:sz w:val="16"/>
                <w:szCs w:val="16"/>
              </w:rPr>
            </w:pPr>
            <w:r w:rsidRPr="009B1A59">
              <w:rPr>
                <w:b/>
                <w:bCs/>
                <w:color w:val="000000"/>
                <w:sz w:val="16"/>
                <w:szCs w:val="16"/>
              </w:rPr>
              <w:t>D</w:t>
            </w:r>
            <w:r w:rsidRPr="009B1A59">
              <w:rPr>
                <w:color w:val="000000"/>
                <w:sz w:val="16"/>
                <w:szCs w:val="16"/>
              </w:rPr>
              <w:t xml:space="preserve"> </w:t>
            </w:r>
            <w:r w:rsidRPr="009B1A59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50" w:type="pct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10051EE" w14:textId="77777777" w:rsidR="00541AD3" w:rsidRPr="009B1A59" w:rsidRDefault="00541AD3" w:rsidP="007221C4">
            <w:pPr>
              <w:adjustRightInd w:val="0"/>
              <w:spacing w:before="80" w:after="80"/>
              <w:rPr>
                <w:b/>
                <w:bCs/>
                <w:color w:val="000000"/>
                <w:sz w:val="16"/>
                <w:szCs w:val="16"/>
              </w:rPr>
            </w:pPr>
            <w:r w:rsidRPr="009B1A59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3" w:type="pct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453FDBC" w14:textId="77777777" w:rsidR="00541AD3" w:rsidRPr="009B1A59" w:rsidRDefault="00541AD3" w:rsidP="007221C4">
            <w:pPr>
              <w:adjustRightInd w:val="0"/>
              <w:spacing w:before="80" w:after="80"/>
              <w:rPr>
                <w:b/>
                <w:bCs/>
                <w:color w:val="000000"/>
                <w:sz w:val="16"/>
                <w:szCs w:val="16"/>
              </w:rPr>
            </w:pPr>
            <w:r w:rsidRPr="009B1A59">
              <w:rPr>
                <w:b/>
                <w:bCs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2541" w:type="pct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3A132E" w14:textId="77777777" w:rsidR="00541AD3" w:rsidRPr="009B1A59" w:rsidRDefault="00541AD3" w:rsidP="007221C4">
            <w:pPr>
              <w:adjustRightInd w:val="0"/>
              <w:spacing w:before="80" w:after="80"/>
              <w:rPr>
                <w:b/>
                <w:bCs/>
                <w:color w:val="000000"/>
                <w:sz w:val="16"/>
                <w:szCs w:val="16"/>
              </w:rPr>
            </w:pPr>
            <w:r w:rsidRPr="009B1A59">
              <w:rPr>
                <w:b/>
                <w:bCs/>
                <w:color w:val="000000"/>
                <w:sz w:val="16"/>
                <w:szCs w:val="16"/>
              </w:rPr>
              <w:t>Anchor(s)</w:t>
            </w:r>
          </w:p>
        </w:tc>
      </w:tr>
      <w:tr w:rsidR="00541AD3" w:rsidRPr="0024291E" w14:paraId="347AA471" w14:textId="77777777" w:rsidTr="00E9467B">
        <w:trPr>
          <w:cantSplit/>
          <w:jc w:val="center"/>
        </w:trPr>
        <w:tc>
          <w:tcPr>
            <w:tcW w:w="410" w:type="pct"/>
            <w:shd w:val="clear" w:color="auto" w:fill="FFFFFF"/>
            <w:tcMar>
              <w:left w:w="288" w:type="dxa"/>
              <w:right w:w="80" w:type="dxa"/>
            </w:tcMar>
          </w:tcPr>
          <w:p w14:paraId="02481BC4" w14:textId="77777777" w:rsidR="00541AD3" w:rsidRPr="009B1A59" w:rsidRDefault="00541AD3" w:rsidP="007221C4">
            <w:pPr>
              <w:adjustRightInd w:val="0"/>
              <w:spacing w:before="80" w:after="80"/>
              <w:ind w:left="-198"/>
              <w:rPr>
                <w:color w:val="000000"/>
                <w:sz w:val="16"/>
                <w:szCs w:val="16"/>
                <w:vertAlign w:val="superscript"/>
              </w:rPr>
            </w:pPr>
            <w:r w:rsidRPr="009B1A59">
              <w:rPr>
                <w:color w:val="000000"/>
                <w:sz w:val="16"/>
                <w:szCs w:val="16"/>
              </w:rPr>
              <w:t>Stage 0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235DF0D1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65EC47C2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50" w:type="pc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89D969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i/>
                <w:iCs/>
                <w:color w:val="000000"/>
                <w:sz w:val="16"/>
                <w:szCs w:val="16"/>
              </w:rPr>
              <w:t>SNCA</w:t>
            </w:r>
            <w:r w:rsidRPr="009B1A59">
              <w:rPr>
                <w:color w:val="000000"/>
                <w:sz w:val="16"/>
                <w:szCs w:val="16"/>
              </w:rPr>
              <w:t xml:space="preserve"> </w:t>
            </w:r>
            <w:r w:rsidRPr="009B1A59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3" w:type="pct"/>
            <w:shd w:val="clear" w:color="auto" w:fill="FFFFFF"/>
            <w:tcMar>
              <w:left w:w="80" w:type="dxa"/>
              <w:right w:w="80" w:type="dxa"/>
            </w:tcMar>
          </w:tcPr>
          <w:p w14:paraId="27665542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—</w:t>
            </w:r>
          </w:p>
        </w:tc>
        <w:tc>
          <w:tcPr>
            <w:tcW w:w="2541" w:type="pct"/>
            <w:shd w:val="clear" w:color="auto" w:fill="FFFFFF"/>
            <w:tcMar>
              <w:left w:w="80" w:type="dxa"/>
              <w:right w:w="80" w:type="dxa"/>
            </w:tcMar>
          </w:tcPr>
          <w:p w14:paraId="1BE17CBA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—</w:t>
            </w:r>
          </w:p>
        </w:tc>
      </w:tr>
      <w:tr w:rsidR="00541AD3" w:rsidRPr="0024291E" w14:paraId="7640E10C" w14:textId="77777777" w:rsidTr="00E9467B">
        <w:trPr>
          <w:cantSplit/>
          <w:trHeight w:val="436"/>
          <w:jc w:val="center"/>
        </w:trPr>
        <w:tc>
          <w:tcPr>
            <w:tcW w:w="410" w:type="pct"/>
            <w:shd w:val="clear" w:color="auto" w:fill="FFFFFF"/>
            <w:tcMar>
              <w:left w:w="288" w:type="dxa"/>
              <w:right w:w="80" w:type="dxa"/>
            </w:tcMar>
          </w:tcPr>
          <w:p w14:paraId="600357B8" w14:textId="77777777" w:rsidR="00541AD3" w:rsidRPr="009B1A59" w:rsidRDefault="00541AD3" w:rsidP="007221C4">
            <w:pPr>
              <w:adjustRightInd w:val="0"/>
              <w:spacing w:before="80" w:after="80"/>
              <w:ind w:left="-198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Stage 1A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7B49116C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3D2E456F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50" w:type="pct"/>
            <w:shd w:val="clear" w:color="auto" w:fill="FFFFFF"/>
            <w:tcMar>
              <w:left w:w="80" w:type="dxa"/>
              <w:right w:w="80" w:type="dxa"/>
            </w:tcMar>
          </w:tcPr>
          <w:p w14:paraId="332A8E10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1003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0298D462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1) Cognitive</w:t>
            </w:r>
          </w:p>
          <w:p w14:paraId="3C185B8A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 xml:space="preserve">(2) Motor </w:t>
            </w:r>
          </w:p>
          <w:p w14:paraId="0D7C8FDC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3) Other non-motor</w:t>
            </w:r>
          </w:p>
        </w:tc>
        <w:tc>
          <w:tcPr>
            <w:tcW w:w="2541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7EA7A36A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</w:rPr>
            </w:pPr>
            <w:r w:rsidRPr="009B1A59">
              <w:rPr>
                <w:color w:val="000000" w:themeColor="text1"/>
                <w:sz w:val="16"/>
                <w:szCs w:val="16"/>
              </w:rPr>
              <w:t>(1) MDS-UPDRS item 1.1 = 0; and</w:t>
            </w:r>
          </w:p>
          <w:p w14:paraId="00351811" w14:textId="56552414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</w:rPr>
            </w:pPr>
            <w:r w:rsidRPr="009B1A59">
              <w:rPr>
                <w:color w:val="000000" w:themeColor="text1"/>
                <w:sz w:val="16"/>
                <w:szCs w:val="16"/>
              </w:rPr>
              <w:t xml:space="preserve">(2a) Does not have subthreshold parkinsonism </w:t>
            </w:r>
            <w:r w:rsidRPr="009B1A5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9B1A59">
              <w:rPr>
                <w:color w:val="000000" w:themeColor="text1"/>
                <w:sz w:val="16"/>
                <w:szCs w:val="16"/>
              </w:rPr>
              <w:t>; and (2b) is not on PD medication</w:t>
            </w:r>
            <w:r w:rsidR="00FE2917" w:rsidRPr="009B1A59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B1A59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9B1A59">
              <w:rPr>
                <w:color w:val="000000" w:themeColor="text1"/>
                <w:sz w:val="16"/>
                <w:szCs w:val="16"/>
              </w:rPr>
              <w:t>; and</w:t>
            </w:r>
          </w:p>
          <w:p w14:paraId="0FE8EFB6" w14:textId="659D3DC8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</w:rPr>
            </w:pPr>
            <w:r w:rsidRPr="009B1A59">
              <w:rPr>
                <w:color w:val="000000" w:themeColor="text1"/>
                <w:sz w:val="16"/>
                <w:szCs w:val="16"/>
              </w:rPr>
              <w:t xml:space="preserve">(3a) Does not have RBD; and (3b) is not </w:t>
            </w:r>
            <w:proofErr w:type="spellStart"/>
            <w:r w:rsidRPr="009B1A59">
              <w:rPr>
                <w:color w:val="000000" w:themeColor="text1"/>
                <w:sz w:val="16"/>
                <w:szCs w:val="16"/>
              </w:rPr>
              <w:t>hyposmic</w:t>
            </w:r>
            <w:proofErr w:type="spellEnd"/>
            <w:r w:rsidRPr="009B1A59">
              <w:rPr>
                <w:color w:val="000000" w:themeColor="text1"/>
                <w:sz w:val="16"/>
                <w:szCs w:val="16"/>
              </w:rPr>
              <w:t xml:space="preserve"> </w:t>
            </w:r>
            <w:r w:rsidR="00FE2917" w:rsidRPr="009B1A59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</w:tr>
      <w:tr w:rsidR="00541AD3" w:rsidRPr="0024291E" w14:paraId="3EFFC43A" w14:textId="77777777" w:rsidTr="00E9467B">
        <w:trPr>
          <w:cantSplit/>
          <w:trHeight w:val="436"/>
          <w:jc w:val="center"/>
        </w:trPr>
        <w:tc>
          <w:tcPr>
            <w:tcW w:w="410" w:type="pct"/>
            <w:shd w:val="clear" w:color="auto" w:fill="FFFFFF"/>
            <w:tcMar>
              <w:left w:w="288" w:type="dxa"/>
              <w:right w:w="80" w:type="dxa"/>
            </w:tcMar>
          </w:tcPr>
          <w:p w14:paraId="32067FF4" w14:textId="77777777" w:rsidR="00541AD3" w:rsidRPr="009B1A59" w:rsidRDefault="00541AD3" w:rsidP="007221C4">
            <w:pPr>
              <w:adjustRightInd w:val="0"/>
              <w:spacing w:before="80" w:after="80"/>
              <w:ind w:left="-198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Stage 1B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3E678397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24300A6E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50" w:type="pct"/>
            <w:shd w:val="clear" w:color="auto" w:fill="FFFFFF"/>
            <w:tcMar>
              <w:left w:w="80" w:type="dxa"/>
              <w:right w:w="80" w:type="dxa"/>
            </w:tcMar>
          </w:tcPr>
          <w:p w14:paraId="620CD7E1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1003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21C2BC3D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2541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46BC4069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</w:rPr>
            </w:pPr>
          </w:p>
        </w:tc>
      </w:tr>
      <w:tr w:rsidR="00541AD3" w:rsidRPr="0024291E" w14:paraId="520F2C94" w14:textId="77777777" w:rsidTr="00E9467B">
        <w:trPr>
          <w:cantSplit/>
          <w:trHeight w:val="436"/>
          <w:jc w:val="center"/>
        </w:trPr>
        <w:tc>
          <w:tcPr>
            <w:tcW w:w="410" w:type="pct"/>
            <w:shd w:val="clear" w:color="auto" w:fill="FFFFFF"/>
            <w:tcMar>
              <w:left w:w="288" w:type="dxa"/>
              <w:right w:w="80" w:type="dxa"/>
            </w:tcMar>
          </w:tcPr>
          <w:p w14:paraId="7517B4DE" w14:textId="77777777" w:rsidR="00541AD3" w:rsidRPr="009B1A59" w:rsidRDefault="00541AD3" w:rsidP="007221C4">
            <w:pPr>
              <w:adjustRightInd w:val="0"/>
              <w:spacing w:before="80" w:after="80"/>
              <w:ind w:left="-198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Stage 2A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298293A6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11670978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350" w:type="pct"/>
            <w:shd w:val="clear" w:color="auto" w:fill="FFFFFF"/>
            <w:tcMar>
              <w:left w:w="80" w:type="dxa"/>
              <w:right w:w="80" w:type="dxa"/>
            </w:tcMar>
          </w:tcPr>
          <w:p w14:paraId="38E302FB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1003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77F62E79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1) Cognitive</w:t>
            </w:r>
          </w:p>
          <w:p w14:paraId="3A61C940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2) Motor</w:t>
            </w:r>
          </w:p>
          <w:p w14:paraId="5472684D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  <w:vertAlign w:val="superscript"/>
              </w:rPr>
            </w:pPr>
            <w:r w:rsidRPr="009B1A59">
              <w:rPr>
                <w:color w:val="000000"/>
                <w:sz w:val="16"/>
                <w:szCs w:val="16"/>
              </w:rPr>
              <w:t>(3) Other non-motor</w:t>
            </w:r>
          </w:p>
        </w:tc>
        <w:tc>
          <w:tcPr>
            <w:tcW w:w="2541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441839D3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</w:rPr>
            </w:pPr>
            <w:r w:rsidRPr="009B1A59">
              <w:rPr>
                <w:color w:val="000000" w:themeColor="text1"/>
                <w:sz w:val="16"/>
                <w:szCs w:val="16"/>
              </w:rPr>
              <w:t xml:space="preserve">(1) Item 1.1 = 1 AND MoCA ≥ 25; or </w:t>
            </w:r>
          </w:p>
          <w:p w14:paraId="706F240C" w14:textId="75B45106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</w:rPr>
            </w:pPr>
            <w:r w:rsidRPr="009B1A59">
              <w:rPr>
                <w:color w:val="000000" w:themeColor="text1"/>
                <w:sz w:val="16"/>
                <w:szCs w:val="16"/>
              </w:rPr>
              <w:t xml:space="preserve">(2a) Has subthreshold parkinsonism </w:t>
            </w:r>
            <w:r w:rsidRPr="009B1A5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9B1A59">
              <w:rPr>
                <w:color w:val="000000" w:themeColor="text1"/>
                <w:sz w:val="16"/>
                <w:szCs w:val="16"/>
              </w:rPr>
              <w:t>; or (2b) is on PD medication</w:t>
            </w:r>
            <w:r w:rsidR="00FE2917" w:rsidRPr="009B1A59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B1A59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r w:rsidRPr="009B1A59">
              <w:rPr>
                <w:color w:val="000000" w:themeColor="text1"/>
                <w:sz w:val="16"/>
                <w:szCs w:val="16"/>
              </w:rPr>
              <w:t>; or</w:t>
            </w:r>
          </w:p>
          <w:p w14:paraId="72C6DCBD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9B1A59">
              <w:rPr>
                <w:color w:val="000000" w:themeColor="text1"/>
                <w:sz w:val="16"/>
                <w:szCs w:val="16"/>
              </w:rPr>
              <w:t xml:space="preserve">(3a) Has RBD; or (3b) is </w:t>
            </w:r>
            <w:proofErr w:type="spellStart"/>
            <w:r w:rsidRPr="009B1A59">
              <w:rPr>
                <w:color w:val="000000" w:themeColor="text1"/>
                <w:sz w:val="16"/>
                <w:szCs w:val="16"/>
              </w:rPr>
              <w:t>hyposmic</w:t>
            </w:r>
            <w:proofErr w:type="spellEnd"/>
            <w:r w:rsidRPr="009B1A59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B1A59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</w:tr>
      <w:tr w:rsidR="00541AD3" w:rsidRPr="0024291E" w14:paraId="0D3D5753" w14:textId="77777777" w:rsidTr="00E9467B">
        <w:trPr>
          <w:cantSplit/>
          <w:trHeight w:val="436"/>
          <w:jc w:val="center"/>
        </w:trPr>
        <w:tc>
          <w:tcPr>
            <w:tcW w:w="410" w:type="pct"/>
            <w:shd w:val="clear" w:color="auto" w:fill="FFFFFF"/>
            <w:tcMar>
              <w:left w:w="288" w:type="dxa"/>
              <w:right w:w="80" w:type="dxa"/>
            </w:tcMar>
          </w:tcPr>
          <w:p w14:paraId="2B2E1597" w14:textId="77777777" w:rsidR="00541AD3" w:rsidRPr="009B1A59" w:rsidRDefault="00541AD3" w:rsidP="007221C4">
            <w:pPr>
              <w:adjustRightInd w:val="0"/>
              <w:spacing w:before="80" w:after="80"/>
              <w:ind w:left="-198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Stage 2B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21FF03F2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</w:tcPr>
          <w:p w14:paraId="4F471655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50" w:type="pct"/>
            <w:shd w:val="clear" w:color="auto" w:fill="FFFFFF"/>
            <w:tcMar>
              <w:left w:w="80" w:type="dxa"/>
              <w:right w:w="80" w:type="dxa"/>
            </w:tcMar>
          </w:tcPr>
          <w:p w14:paraId="7530964A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1003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640285CC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2541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4FD3D91F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</w:rPr>
            </w:pPr>
          </w:p>
        </w:tc>
      </w:tr>
      <w:tr w:rsidR="00541AD3" w:rsidRPr="0024291E" w14:paraId="0F892DD1" w14:textId="77777777" w:rsidTr="00E9467B">
        <w:trPr>
          <w:cantSplit/>
          <w:trHeight w:val="264"/>
          <w:jc w:val="center"/>
        </w:trPr>
        <w:tc>
          <w:tcPr>
            <w:tcW w:w="410" w:type="pct"/>
            <w:vMerge w:val="restart"/>
            <w:shd w:val="clear" w:color="auto" w:fill="FFFFFF"/>
            <w:tcMar>
              <w:left w:w="288" w:type="dxa"/>
              <w:right w:w="80" w:type="dxa"/>
            </w:tcMar>
            <w:vAlign w:val="center"/>
          </w:tcPr>
          <w:p w14:paraId="054BD58F" w14:textId="77777777" w:rsidR="00541AD3" w:rsidRPr="009B1A59" w:rsidRDefault="00541AD3" w:rsidP="007221C4">
            <w:pPr>
              <w:adjustRightInd w:val="0"/>
              <w:spacing w:before="80" w:after="80"/>
              <w:ind w:left="-198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Stage 3</w:t>
            </w:r>
          </w:p>
        </w:tc>
        <w:tc>
          <w:tcPr>
            <w:tcW w:w="348" w:type="pct"/>
            <w:vMerge w:val="restar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4C9096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vMerge w:val="restar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53A8D4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50" w:type="pct"/>
            <w:vMerge w:val="restar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809ACB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1003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15BF260E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1) Cognitive</w:t>
            </w:r>
          </w:p>
          <w:p w14:paraId="6123A56D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2) Motor</w:t>
            </w:r>
          </w:p>
        </w:tc>
        <w:tc>
          <w:tcPr>
            <w:tcW w:w="2541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2F8E253C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</w:rPr>
            </w:pPr>
            <w:r w:rsidRPr="009B1A59">
              <w:rPr>
                <w:color w:val="000000" w:themeColor="text1"/>
                <w:sz w:val="16"/>
                <w:szCs w:val="16"/>
              </w:rPr>
              <w:t>(1a) Item 1.1 = 1 AND MoCA ≤ 24; or (1b) Item 1.1 = 2 AND MoCA ≥ 25; or</w:t>
            </w:r>
          </w:p>
          <w:p w14:paraId="7B373214" w14:textId="27CDC07B" w:rsidR="00541AD3" w:rsidRPr="009B1A59" w:rsidRDefault="00541AD3" w:rsidP="007221C4">
            <w:pPr>
              <w:adjustRightInd w:val="0"/>
              <w:spacing w:before="80" w:after="80"/>
              <w:rPr>
                <w:color w:val="000000" w:themeColor="text1"/>
                <w:sz w:val="16"/>
                <w:szCs w:val="16"/>
              </w:rPr>
            </w:pPr>
            <w:r w:rsidRPr="009B1A59">
              <w:rPr>
                <w:color w:val="000000" w:themeColor="text1"/>
                <w:sz w:val="16"/>
                <w:szCs w:val="16"/>
              </w:rPr>
              <w:t xml:space="preserve">(2) MDS-UPDRS-II = 3-13 AND either subthreshold parkinsonism </w:t>
            </w:r>
            <w:r w:rsidRPr="009B1A5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9B1A59">
              <w:rPr>
                <w:color w:val="000000" w:themeColor="text1"/>
                <w:sz w:val="16"/>
                <w:szCs w:val="16"/>
              </w:rPr>
              <w:t xml:space="preserve"> or PD medication</w:t>
            </w:r>
            <w:r w:rsidR="00FE2917" w:rsidRPr="009B1A59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B1A59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541AD3" w:rsidRPr="0024291E" w14:paraId="649E89F1" w14:textId="77777777" w:rsidTr="00E9467B">
        <w:trPr>
          <w:cantSplit/>
          <w:trHeight w:val="276"/>
          <w:jc w:val="center"/>
        </w:trPr>
        <w:tc>
          <w:tcPr>
            <w:tcW w:w="410" w:type="pct"/>
            <w:vMerge/>
            <w:shd w:val="clear" w:color="auto" w:fill="FFFFFF"/>
            <w:tcMar>
              <w:left w:w="288" w:type="dxa"/>
              <w:right w:w="80" w:type="dxa"/>
            </w:tcMar>
          </w:tcPr>
          <w:p w14:paraId="1CAF6AD8" w14:textId="77777777" w:rsidR="00541AD3" w:rsidRPr="009B1A59" w:rsidRDefault="00541AD3" w:rsidP="007221C4">
            <w:pPr>
              <w:adjustRightInd w:val="0"/>
              <w:ind w:left="-198"/>
              <w:rPr>
                <w:sz w:val="16"/>
                <w:szCs w:val="16"/>
              </w:rPr>
            </w:pPr>
          </w:p>
        </w:tc>
        <w:tc>
          <w:tcPr>
            <w:tcW w:w="348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10A291A0" w14:textId="77777777" w:rsidR="00541AD3" w:rsidRPr="009B1A59" w:rsidRDefault="00541AD3" w:rsidP="007221C4">
            <w:pPr>
              <w:adjustRightInd w:val="0"/>
              <w:rPr>
                <w:sz w:val="16"/>
                <w:szCs w:val="16"/>
              </w:rPr>
            </w:pPr>
          </w:p>
        </w:tc>
        <w:tc>
          <w:tcPr>
            <w:tcW w:w="348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47B96098" w14:textId="77777777" w:rsidR="00541AD3" w:rsidRPr="009B1A59" w:rsidRDefault="00541AD3" w:rsidP="007221C4">
            <w:pPr>
              <w:adjustRightInd w:val="0"/>
              <w:rPr>
                <w:sz w:val="16"/>
                <w:szCs w:val="16"/>
              </w:rPr>
            </w:pPr>
          </w:p>
        </w:tc>
        <w:tc>
          <w:tcPr>
            <w:tcW w:w="350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2DBB8D46" w14:textId="77777777" w:rsidR="00541AD3" w:rsidRPr="009B1A5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0F27790B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2541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785B60D3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</w:p>
        </w:tc>
      </w:tr>
      <w:tr w:rsidR="00541AD3" w:rsidRPr="0024291E" w14:paraId="3373F5D6" w14:textId="77777777" w:rsidTr="00E9467B">
        <w:trPr>
          <w:cantSplit/>
          <w:trHeight w:val="264"/>
          <w:jc w:val="center"/>
        </w:trPr>
        <w:tc>
          <w:tcPr>
            <w:tcW w:w="410" w:type="pct"/>
            <w:vMerge w:val="restart"/>
            <w:shd w:val="clear" w:color="auto" w:fill="FFFFFF"/>
            <w:tcMar>
              <w:left w:w="288" w:type="dxa"/>
              <w:right w:w="80" w:type="dxa"/>
            </w:tcMar>
            <w:vAlign w:val="center"/>
          </w:tcPr>
          <w:p w14:paraId="311ED62B" w14:textId="77777777" w:rsidR="00541AD3" w:rsidRPr="009B1A59" w:rsidRDefault="00541AD3" w:rsidP="007221C4">
            <w:pPr>
              <w:adjustRightInd w:val="0"/>
              <w:spacing w:before="80" w:after="80"/>
              <w:ind w:left="-198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Stage 4</w:t>
            </w:r>
          </w:p>
        </w:tc>
        <w:tc>
          <w:tcPr>
            <w:tcW w:w="348" w:type="pct"/>
            <w:vMerge w:val="restar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0AED84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vMerge w:val="restar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4695C7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50" w:type="pct"/>
            <w:vMerge w:val="restar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ECCF4E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1003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1ED9BF46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1) Cognitive</w:t>
            </w:r>
          </w:p>
          <w:p w14:paraId="228BB567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2) Motor</w:t>
            </w:r>
          </w:p>
          <w:p w14:paraId="64BAE324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3) Other non-motor</w:t>
            </w:r>
          </w:p>
        </w:tc>
        <w:tc>
          <w:tcPr>
            <w:tcW w:w="2541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70A8DB27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1a) Item 1.1 = 2 and MoCA ≤ 24; or (1b) item 1.1 = 3 AND MoCA ≥ 25; or</w:t>
            </w:r>
          </w:p>
          <w:p w14:paraId="18EC69C5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 xml:space="preserve">(2) MDS-UPDRS-II = 14-26; or </w:t>
            </w:r>
          </w:p>
          <w:p w14:paraId="40A2751F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  <w:vertAlign w:val="superscript"/>
              </w:rPr>
            </w:pPr>
            <w:r w:rsidRPr="009B1A59">
              <w:rPr>
                <w:color w:val="000000"/>
                <w:sz w:val="16"/>
                <w:szCs w:val="16"/>
              </w:rPr>
              <w:t xml:space="preserve">(3) MDS-UPDRS-I (excluding item 1.1) = 13-24 </w:t>
            </w:r>
            <w:r w:rsidRPr="009B1A59">
              <w:rPr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541AD3" w:rsidRPr="0024291E" w14:paraId="6054A589" w14:textId="77777777" w:rsidTr="00E9467B">
        <w:trPr>
          <w:cantSplit/>
          <w:trHeight w:val="276"/>
          <w:jc w:val="center"/>
        </w:trPr>
        <w:tc>
          <w:tcPr>
            <w:tcW w:w="410" w:type="pct"/>
            <w:vMerge/>
            <w:shd w:val="clear" w:color="auto" w:fill="FFFFFF"/>
            <w:tcMar>
              <w:left w:w="288" w:type="dxa"/>
              <w:right w:w="80" w:type="dxa"/>
            </w:tcMar>
          </w:tcPr>
          <w:p w14:paraId="02AAE8D7" w14:textId="77777777" w:rsidR="00541AD3" w:rsidRPr="009B1A59" w:rsidRDefault="00541AD3" w:rsidP="007221C4">
            <w:pPr>
              <w:adjustRightInd w:val="0"/>
              <w:ind w:left="-198"/>
              <w:rPr>
                <w:sz w:val="16"/>
                <w:szCs w:val="16"/>
              </w:rPr>
            </w:pPr>
          </w:p>
        </w:tc>
        <w:tc>
          <w:tcPr>
            <w:tcW w:w="348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71B32844" w14:textId="77777777" w:rsidR="00541AD3" w:rsidRPr="009B1A59" w:rsidRDefault="00541AD3" w:rsidP="007221C4">
            <w:pPr>
              <w:adjustRightInd w:val="0"/>
              <w:rPr>
                <w:sz w:val="16"/>
                <w:szCs w:val="16"/>
              </w:rPr>
            </w:pPr>
          </w:p>
        </w:tc>
        <w:tc>
          <w:tcPr>
            <w:tcW w:w="348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011CA056" w14:textId="77777777" w:rsidR="00541AD3" w:rsidRPr="009B1A59" w:rsidRDefault="00541AD3" w:rsidP="007221C4">
            <w:pPr>
              <w:adjustRightInd w:val="0"/>
              <w:rPr>
                <w:sz w:val="16"/>
                <w:szCs w:val="16"/>
              </w:rPr>
            </w:pPr>
          </w:p>
        </w:tc>
        <w:tc>
          <w:tcPr>
            <w:tcW w:w="350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423FAF60" w14:textId="77777777" w:rsidR="00541AD3" w:rsidRPr="009B1A5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2037CF31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2541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18145D86" w14:textId="77777777" w:rsidR="00541AD3" w:rsidRPr="009B1A5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1AD3" w:rsidRPr="0024291E" w14:paraId="72A1AC6D" w14:textId="77777777" w:rsidTr="00E9467B">
        <w:trPr>
          <w:cantSplit/>
          <w:trHeight w:val="264"/>
          <w:jc w:val="center"/>
        </w:trPr>
        <w:tc>
          <w:tcPr>
            <w:tcW w:w="410" w:type="pct"/>
            <w:vMerge w:val="restart"/>
            <w:shd w:val="clear" w:color="auto" w:fill="FFFFFF"/>
            <w:tcMar>
              <w:left w:w="288" w:type="dxa"/>
              <w:right w:w="80" w:type="dxa"/>
            </w:tcMar>
            <w:vAlign w:val="center"/>
          </w:tcPr>
          <w:p w14:paraId="2A5F5A07" w14:textId="77777777" w:rsidR="00541AD3" w:rsidRPr="009B1A59" w:rsidRDefault="00541AD3" w:rsidP="007221C4">
            <w:pPr>
              <w:adjustRightInd w:val="0"/>
              <w:spacing w:before="80" w:after="80"/>
              <w:ind w:left="-198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Stage 5</w:t>
            </w:r>
          </w:p>
        </w:tc>
        <w:tc>
          <w:tcPr>
            <w:tcW w:w="348" w:type="pct"/>
            <w:vMerge w:val="restar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0D8F8B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vMerge w:val="restar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488889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50" w:type="pct"/>
            <w:vMerge w:val="restar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AABCB8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1003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6416CD96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1) Cognitive</w:t>
            </w:r>
          </w:p>
          <w:p w14:paraId="59D9DF2A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2) Motor</w:t>
            </w:r>
          </w:p>
          <w:p w14:paraId="165328C6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3) Other non-motor</w:t>
            </w:r>
          </w:p>
        </w:tc>
        <w:tc>
          <w:tcPr>
            <w:tcW w:w="2541" w:type="pct"/>
            <w:vMerge w:val="restart"/>
            <w:shd w:val="clear" w:color="auto" w:fill="FFFFFF"/>
            <w:tcMar>
              <w:left w:w="80" w:type="dxa"/>
              <w:right w:w="80" w:type="dxa"/>
            </w:tcMar>
          </w:tcPr>
          <w:p w14:paraId="0F4FF798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1a) Item 1.1 = 3 AND MoCA ≤ 24; or (1b) item 1.1 = 4 AND MoCA ≥ 25; or</w:t>
            </w:r>
          </w:p>
          <w:p w14:paraId="09DA3686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2) MDS-UPDRS-II = 27-39; or</w:t>
            </w:r>
          </w:p>
          <w:p w14:paraId="136A5DEB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3) MDS-UPDRS-I (excluding item 1.1) = 25-36</w:t>
            </w:r>
          </w:p>
        </w:tc>
      </w:tr>
      <w:tr w:rsidR="00541AD3" w:rsidRPr="0024291E" w14:paraId="1D22E922" w14:textId="77777777" w:rsidTr="00E9467B">
        <w:trPr>
          <w:cantSplit/>
          <w:trHeight w:val="276"/>
          <w:jc w:val="center"/>
        </w:trPr>
        <w:tc>
          <w:tcPr>
            <w:tcW w:w="410" w:type="pct"/>
            <w:vMerge/>
            <w:shd w:val="clear" w:color="auto" w:fill="FFFFFF"/>
            <w:tcMar>
              <w:left w:w="288" w:type="dxa"/>
              <w:right w:w="80" w:type="dxa"/>
            </w:tcMar>
          </w:tcPr>
          <w:p w14:paraId="3F60CA4F" w14:textId="77777777" w:rsidR="00541AD3" w:rsidRPr="009B1A59" w:rsidRDefault="00541AD3" w:rsidP="007221C4">
            <w:pPr>
              <w:adjustRightInd w:val="0"/>
              <w:ind w:left="-198"/>
              <w:rPr>
                <w:sz w:val="16"/>
                <w:szCs w:val="16"/>
              </w:rPr>
            </w:pPr>
          </w:p>
        </w:tc>
        <w:tc>
          <w:tcPr>
            <w:tcW w:w="348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7F3E0426" w14:textId="77777777" w:rsidR="00541AD3" w:rsidRPr="009B1A59" w:rsidRDefault="00541AD3" w:rsidP="007221C4">
            <w:pPr>
              <w:adjustRightInd w:val="0"/>
              <w:rPr>
                <w:sz w:val="16"/>
                <w:szCs w:val="16"/>
              </w:rPr>
            </w:pPr>
          </w:p>
        </w:tc>
        <w:tc>
          <w:tcPr>
            <w:tcW w:w="348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093222A4" w14:textId="77777777" w:rsidR="00541AD3" w:rsidRPr="009B1A59" w:rsidRDefault="00541AD3" w:rsidP="007221C4">
            <w:pPr>
              <w:adjustRightInd w:val="0"/>
              <w:rPr>
                <w:sz w:val="16"/>
                <w:szCs w:val="16"/>
              </w:rPr>
            </w:pPr>
          </w:p>
        </w:tc>
        <w:tc>
          <w:tcPr>
            <w:tcW w:w="350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6367925E" w14:textId="77777777" w:rsidR="00541AD3" w:rsidRPr="009B1A5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1767011C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</w:p>
        </w:tc>
        <w:tc>
          <w:tcPr>
            <w:tcW w:w="2541" w:type="pct"/>
            <w:vMerge/>
            <w:shd w:val="clear" w:color="auto" w:fill="FFFFFF"/>
            <w:tcMar>
              <w:left w:w="80" w:type="dxa"/>
              <w:right w:w="80" w:type="dxa"/>
            </w:tcMar>
          </w:tcPr>
          <w:p w14:paraId="65A2444B" w14:textId="77777777" w:rsidR="00541AD3" w:rsidRPr="009B1A5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1AD3" w:rsidRPr="0024291E" w14:paraId="1B81BE7F" w14:textId="77777777" w:rsidTr="00E9467B">
        <w:trPr>
          <w:cantSplit/>
          <w:jc w:val="center"/>
        </w:trPr>
        <w:tc>
          <w:tcPr>
            <w:tcW w:w="410" w:type="pct"/>
            <w:shd w:val="clear" w:color="auto" w:fill="FFFFFF"/>
            <w:tcMar>
              <w:left w:w="288" w:type="dxa"/>
              <w:right w:w="80" w:type="dxa"/>
            </w:tcMar>
            <w:vAlign w:val="center"/>
          </w:tcPr>
          <w:p w14:paraId="5F5688CE" w14:textId="77777777" w:rsidR="00541AD3" w:rsidRPr="009B1A59" w:rsidRDefault="00541AD3" w:rsidP="007221C4">
            <w:pPr>
              <w:adjustRightInd w:val="0"/>
              <w:spacing w:before="80" w:after="80"/>
              <w:ind w:left="-198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Stage 6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CB1D4E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48" w:type="pc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300457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350" w:type="pct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2350A0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±</w:t>
            </w:r>
          </w:p>
        </w:tc>
        <w:tc>
          <w:tcPr>
            <w:tcW w:w="1003" w:type="pct"/>
            <w:shd w:val="clear" w:color="auto" w:fill="FFFFFF"/>
            <w:tcMar>
              <w:left w:w="80" w:type="dxa"/>
              <w:right w:w="80" w:type="dxa"/>
            </w:tcMar>
          </w:tcPr>
          <w:p w14:paraId="6AD8EDDA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1) Cognitive</w:t>
            </w:r>
          </w:p>
          <w:p w14:paraId="1F29BB55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2) Motor</w:t>
            </w:r>
          </w:p>
          <w:p w14:paraId="1F047E87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3) Other non-motor</w:t>
            </w:r>
          </w:p>
        </w:tc>
        <w:tc>
          <w:tcPr>
            <w:tcW w:w="2541" w:type="pct"/>
            <w:shd w:val="clear" w:color="auto" w:fill="FFFFFF"/>
            <w:tcMar>
              <w:left w:w="80" w:type="dxa"/>
              <w:right w:w="80" w:type="dxa"/>
            </w:tcMar>
          </w:tcPr>
          <w:p w14:paraId="0A76C1EF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1) Item 1.1 = 4 AND MoCA ≤ 24; or</w:t>
            </w:r>
          </w:p>
          <w:p w14:paraId="08FAACD8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 xml:space="preserve">(2) MDS-UPDRS-II ≥ 40; or </w:t>
            </w:r>
          </w:p>
          <w:p w14:paraId="13C584BB" w14:textId="77777777" w:rsidR="00541AD3" w:rsidRPr="009B1A5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9B1A59">
              <w:rPr>
                <w:color w:val="000000"/>
                <w:sz w:val="16"/>
                <w:szCs w:val="16"/>
              </w:rPr>
              <w:t>(3) MDS-UPDRS-I (excluding item 1.1) ≥ 37</w:t>
            </w:r>
          </w:p>
        </w:tc>
      </w:tr>
    </w:tbl>
    <w:p w14:paraId="0E0E0581" w14:textId="77777777" w:rsidR="009B1A59" w:rsidRDefault="009B1A59" w:rsidP="00541AD3">
      <w:pPr>
        <w:adjustRightInd w:val="0"/>
        <w:spacing w:before="10" w:after="10"/>
        <w:rPr>
          <w:b/>
          <w:bCs/>
          <w:color w:val="000000"/>
          <w:vertAlign w:val="superscript"/>
        </w:rPr>
      </w:pPr>
    </w:p>
    <w:p w14:paraId="5B75C954" w14:textId="15D7ACD4" w:rsidR="00541AD3" w:rsidRPr="0024291E" w:rsidRDefault="00541AD3" w:rsidP="00541AD3">
      <w:pPr>
        <w:adjustRightInd w:val="0"/>
        <w:spacing w:before="10" w:after="10"/>
        <w:rPr>
          <w:color w:val="000000"/>
        </w:rPr>
      </w:pPr>
      <w:r w:rsidRPr="0024291E">
        <w:rPr>
          <w:b/>
          <w:bCs/>
          <w:color w:val="000000"/>
          <w:vertAlign w:val="superscript"/>
        </w:rPr>
        <w:t xml:space="preserve">1 </w:t>
      </w:r>
      <w:r w:rsidRPr="0024291E">
        <w:rPr>
          <w:color w:val="000000"/>
        </w:rPr>
        <w:t xml:space="preserve">Presence of qualifying signs/ symptoms in any single domain qualifies for stage 2 but individuals can have combination in all 3 domains. </w:t>
      </w:r>
    </w:p>
    <w:p w14:paraId="50B98863" w14:textId="77777777" w:rsidR="00541AD3" w:rsidRPr="0024291E" w:rsidRDefault="00541AD3" w:rsidP="00541AD3">
      <w:pPr>
        <w:adjustRightInd w:val="0"/>
        <w:spacing w:before="10" w:after="10"/>
        <w:rPr>
          <w:color w:val="000000"/>
        </w:rPr>
      </w:pPr>
      <w:r w:rsidRPr="0024291E">
        <w:rPr>
          <w:color w:val="000000"/>
          <w:vertAlign w:val="superscript"/>
        </w:rPr>
        <w:t>2</w:t>
      </w:r>
      <w:r w:rsidRPr="0024291E">
        <w:rPr>
          <w:color w:val="000000"/>
        </w:rPr>
        <w:t xml:space="preserve"> Presence of qualifying functional impairment in any single domain qualifies for stage 3-6 but individuals can have combination in all 3 domains.</w:t>
      </w:r>
    </w:p>
    <w:p w14:paraId="78B214E1" w14:textId="77777777" w:rsidR="00541AD3" w:rsidRPr="0024291E" w:rsidRDefault="00541AD3" w:rsidP="00541AD3">
      <w:pPr>
        <w:adjustRightInd w:val="0"/>
        <w:spacing w:before="10" w:after="10"/>
        <w:rPr>
          <w:color w:val="000000"/>
        </w:rPr>
      </w:pPr>
      <w:r w:rsidRPr="0024291E">
        <w:rPr>
          <w:color w:val="000000"/>
          <w:vertAlign w:val="superscript"/>
        </w:rPr>
        <w:t>a</w:t>
      </w:r>
      <w:r w:rsidRPr="0024291E">
        <w:rPr>
          <w:color w:val="000000"/>
        </w:rPr>
        <w:t xml:space="preserve"> D positivity defined as &lt; 75% age/sex-expected lowest putamen SBR.</w:t>
      </w:r>
    </w:p>
    <w:p w14:paraId="62D7F08D" w14:textId="77777777" w:rsidR="00541AD3" w:rsidRPr="0024291E" w:rsidRDefault="00541AD3" w:rsidP="00541AD3">
      <w:pPr>
        <w:adjustRightInd w:val="0"/>
        <w:spacing w:before="10" w:after="10"/>
        <w:rPr>
          <w:color w:val="000000"/>
        </w:rPr>
      </w:pPr>
      <w:r w:rsidRPr="0024291E">
        <w:rPr>
          <w:color w:val="000000"/>
          <w:vertAlign w:val="superscript"/>
        </w:rPr>
        <w:t>b</w:t>
      </w:r>
      <w:r w:rsidRPr="0024291E">
        <w:rPr>
          <w:color w:val="000000"/>
        </w:rPr>
        <w:t xml:space="preserve"> Only fully penetrant pathogenic </w:t>
      </w:r>
      <w:r w:rsidRPr="0024291E">
        <w:rPr>
          <w:i/>
          <w:iCs/>
          <w:color w:val="000000"/>
        </w:rPr>
        <w:t>SNCA</w:t>
      </w:r>
      <w:r w:rsidRPr="0024291E">
        <w:rPr>
          <w:color w:val="000000"/>
        </w:rPr>
        <w:t xml:space="preserve"> variants qualify for Stage 0.</w:t>
      </w:r>
    </w:p>
    <w:p w14:paraId="113431F5" w14:textId="77777777" w:rsidR="00541AD3" w:rsidRPr="0024291E" w:rsidRDefault="00541AD3" w:rsidP="00541AD3">
      <w:pPr>
        <w:adjustRightInd w:val="0"/>
        <w:spacing w:before="10" w:after="10"/>
        <w:rPr>
          <w:color w:val="000000" w:themeColor="text1"/>
        </w:rPr>
      </w:pPr>
      <w:r w:rsidRPr="0024291E">
        <w:rPr>
          <w:color w:val="000000"/>
          <w:vertAlign w:val="superscript"/>
        </w:rPr>
        <w:t>c</w:t>
      </w:r>
      <w:r w:rsidRPr="0024291E">
        <w:rPr>
          <w:color w:val="000000"/>
        </w:rPr>
        <w:t xml:space="preserve"> </w:t>
      </w:r>
      <w:r w:rsidRPr="0024291E">
        <w:rPr>
          <w:color w:val="000000" w:themeColor="text1"/>
        </w:rPr>
        <w:t>Subthreshold parkinsonism defined as MDS-UPDRS-III ≥ 5 excluding postural and action tremor.</w:t>
      </w:r>
    </w:p>
    <w:p w14:paraId="1A6D4A97" w14:textId="77777777" w:rsidR="00541AD3" w:rsidRPr="0024291E" w:rsidRDefault="00541AD3" w:rsidP="00541AD3">
      <w:pPr>
        <w:adjustRightInd w:val="0"/>
        <w:spacing w:before="10" w:after="10"/>
        <w:rPr>
          <w:color w:val="000000" w:themeColor="text1"/>
        </w:rPr>
      </w:pPr>
      <w:r w:rsidRPr="00D96F09">
        <w:rPr>
          <w:color w:val="000000" w:themeColor="text1"/>
          <w:vertAlign w:val="superscript"/>
        </w:rPr>
        <w:t xml:space="preserve">d </w:t>
      </w:r>
      <w:r w:rsidRPr="00D96F09">
        <w:rPr>
          <w:color w:val="000000" w:themeColor="text1"/>
        </w:rPr>
        <w:t>Medication for treating the symptoms of PD as per MDS-UPDRS item 3a</w:t>
      </w:r>
    </w:p>
    <w:p w14:paraId="6DD33A60" w14:textId="77777777" w:rsidR="00541AD3" w:rsidRPr="0024291E" w:rsidRDefault="00541AD3" w:rsidP="00541AD3">
      <w:pPr>
        <w:adjustRightInd w:val="0"/>
        <w:spacing w:before="10" w:after="10"/>
        <w:rPr>
          <w:color w:val="000000"/>
        </w:rPr>
      </w:pPr>
      <w:r w:rsidRPr="0024291E">
        <w:rPr>
          <w:color w:val="000000"/>
          <w:vertAlign w:val="superscript"/>
        </w:rPr>
        <w:t>e</w:t>
      </w:r>
      <w:r w:rsidRPr="0024291E">
        <w:rPr>
          <w:color w:val="000000"/>
        </w:rPr>
        <w:t xml:space="preserve"> Hyposmia defined as UPSIT percentile ≤ 15 (age and sex adjusted).</w:t>
      </w:r>
    </w:p>
    <w:p w14:paraId="5B736591" w14:textId="77777777" w:rsidR="00541AD3" w:rsidRPr="0024291E" w:rsidRDefault="00541AD3" w:rsidP="00541AD3">
      <w:pPr>
        <w:adjustRightInd w:val="0"/>
        <w:spacing w:before="10" w:after="10"/>
        <w:rPr>
          <w:color w:val="000000"/>
        </w:rPr>
      </w:pPr>
      <w:r w:rsidRPr="0024291E">
        <w:rPr>
          <w:color w:val="000000"/>
          <w:vertAlign w:val="superscript"/>
        </w:rPr>
        <w:t>f</w:t>
      </w:r>
      <w:r w:rsidRPr="0024291E">
        <w:rPr>
          <w:color w:val="000000"/>
        </w:rPr>
        <w:t xml:space="preserve"> MDS-UPDRS-I (excluding item 1.1) ≥ 13 is sufficient for stage 4 provided that stage 2 criteria are met.</w:t>
      </w:r>
    </w:p>
    <w:p w14:paraId="750C4CB4" w14:textId="77777777" w:rsidR="00541AD3" w:rsidRPr="0024291E" w:rsidRDefault="00541AD3" w:rsidP="00541AD3">
      <w:pPr>
        <w:autoSpaceDE/>
        <w:autoSpaceDN/>
        <w:spacing w:after="160" w:line="259" w:lineRule="auto"/>
        <w:rPr>
          <w:b/>
          <w:bCs/>
        </w:rPr>
      </w:pPr>
      <w:r w:rsidRPr="0024291E">
        <w:rPr>
          <w:b/>
          <w:bCs/>
        </w:rPr>
        <w:br w:type="page"/>
      </w:r>
    </w:p>
    <w:p w14:paraId="73E79E35" w14:textId="77777777" w:rsidR="00541AD3" w:rsidRPr="0024291E" w:rsidRDefault="00541AD3" w:rsidP="00541AD3">
      <w:pPr>
        <w:rPr>
          <w:b/>
          <w:bCs/>
        </w:rPr>
      </w:pPr>
    </w:p>
    <w:p w14:paraId="17AD4B2C" w14:textId="77777777" w:rsidR="00541AD3" w:rsidRPr="00D96F09" w:rsidRDefault="00541AD3" w:rsidP="00541AD3">
      <w:pPr>
        <w:adjustRightInd w:val="0"/>
        <w:spacing w:before="10" w:after="10"/>
        <w:ind w:firstLine="720"/>
        <w:rPr>
          <w:b/>
          <w:bCs/>
          <w:color w:val="000000"/>
        </w:rPr>
      </w:pPr>
      <w:r w:rsidRPr="00D96F09">
        <w:rPr>
          <w:b/>
          <w:bCs/>
          <w:color w:val="000000"/>
        </w:rPr>
        <w:t>Supplementary Table 2. Clinical and Biological Baseline Characteristics - Omitted Groups</w:t>
      </w:r>
    </w:p>
    <w:p w14:paraId="6E298A75" w14:textId="77777777" w:rsidR="00541AD3" w:rsidRPr="00D96F09" w:rsidRDefault="00541AD3" w:rsidP="00541AD3">
      <w:pPr>
        <w:adjustRightInd w:val="0"/>
        <w:rPr>
          <w:b/>
          <w:bCs/>
          <w:color w:val="000000"/>
          <w:sz w:val="16"/>
          <w:szCs w:val="16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02"/>
        <w:gridCol w:w="1510"/>
        <w:gridCol w:w="1227"/>
        <w:gridCol w:w="910"/>
        <w:gridCol w:w="1427"/>
        <w:gridCol w:w="898"/>
      </w:tblGrid>
      <w:tr w:rsidR="00541AD3" w:rsidRPr="009B1A59" w14:paraId="1870DFA6" w14:textId="77777777" w:rsidTr="007221C4">
        <w:trPr>
          <w:cantSplit/>
          <w:tblHeader/>
          <w:jc w:val="center"/>
        </w:trPr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B1A28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1" w:name="IDX1"/>
            <w:bookmarkEnd w:id="1"/>
          </w:p>
        </w:tc>
        <w:tc>
          <w:tcPr>
            <w:tcW w:w="0" w:type="auto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BB561A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</w:rPr>
              <w:t xml:space="preserve"> NSD Stage at Baseline</w:t>
            </w:r>
          </w:p>
        </w:tc>
      </w:tr>
      <w:tr w:rsidR="00541AD3" w:rsidRPr="009B1A59" w14:paraId="3E313309" w14:textId="77777777" w:rsidTr="007221C4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D40A6D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44C6CA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</w:rPr>
            </w:pPr>
            <w:r w:rsidRPr="00D96F09">
              <w:rPr>
                <w:b/>
                <w:bCs/>
                <w:color w:val="000000"/>
              </w:rPr>
              <w:t>All Participants</w:t>
            </w:r>
            <w:r w:rsidRPr="00D96F09">
              <w:rPr>
                <w:b/>
                <w:bCs/>
                <w:color w:val="000000"/>
              </w:rPr>
              <w:br/>
            </w:r>
            <w:r w:rsidRPr="00D96F09">
              <w:rPr>
                <w:color w:val="000000"/>
              </w:rPr>
              <w:t>(N = 5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2F11C82" w14:textId="1163E48E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</w:rPr>
            </w:pPr>
            <w:r w:rsidRPr="00D96F09">
              <w:rPr>
                <w:b/>
                <w:bCs/>
                <w:color w:val="000000"/>
              </w:rPr>
              <w:t xml:space="preserve">Stage </w:t>
            </w:r>
            <w:r w:rsidR="00732E4C" w:rsidRPr="00D96F09">
              <w:rPr>
                <w:b/>
                <w:bCs/>
                <w:color w:val="000000"/>
              </w:rPr>
              <w:t>1A</w:t>
            </w:r>
            <w:r w:rsidRPr="00D96F09">
              <w:rPr>
                <w:b/>
                <w:bCs/>
                <w:color w:val="000000"/>
              </w:rPr>
              <w:br/>
            </w:r>
            <w:r w:rsidRPr="00D96F09">
              <w:rPr>
                <w:color w:val="000000"/>
              </w:rPr>
              <w:t>(N = 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6DF78F9" w14:textId="26C4558B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</w:rPr>
            </w:pPr>
            <w:r w:rsidRPr="00D96F09">
              <w:rPr>
                <w:b/>
                <w:bCs/>
                <w:color w:val="000000"/>
              </w:rPr>
              <w:t xml:space="preserve">Stage </w:t>
            </w:r>
            <w:r w:rsidR="00732E4C" w:rsidRPr="00D96F09">
              <w:rPr>
                <w:b/>
                <w:bCs/>
                <w:color w:val="000000"/>
              </w:rPr>
              <w:t>1B</w:t>
            </w:r>
            <w:r w:rsidRPr="00D96F09">
              <w:rPr>
                <w:b/>
                <w:bCs/>
                <w:color w:val="000000"/>
              </w:rPr>
              <w:br/>
            </w:r>
            <w:r w:rsidRPr="00D96F09">
              <w:rPr>
                <w:color w:val="000000"/>
              </w:rPr>
              <w:t>(N =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630C8D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</w:rPr>
            </w:pPr>
            <w:r w:rsidRPr="00D96F09">
              <w:rPr>
                <w:b/>
                <w:bCs/>
                <w:color w:val="000000"/>
              </w:rPr>
              <w:t>Stage 5</w:t>
            </w:r>
            <w:r w:rsidRPr="00D96F09">
              <w:rPr>
                <w:b/>
                <w:bCs/>
                <w:color w:val="000000"/>
              </w:rPr>
              <w:br/>
            </w:r>
            <w:r w:rsidRPr="00D96F09">
              <w:rPr>
                <w:color w:val="000000"/>
              </w:rPr>
              <w:t>(N =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94C40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</w:rPr>
            </w:pPr>
            <w:r w:rsidRPr="00D96F09">
              <w:rPr>
                <w:b/>
                <w:bCs/>
                <w:color w:val="000000"/>
              </w:rPr>
              <w:t>Stage 6</w:t>
            </w:r>
            <w:r w:rsidRPr="00D96F09">
              <w:rPr>
                <w:b/>
                <w:bCs/>
                <w:color w:val="000000"/>
              </w:rPr>
              <w:br/>
            </w:r>
            <w:r w:rsidRPr="00D96F09">
              <w:rPr>
                <w:color w:val="000000"/>
              </w:rPr>
              <w:t>(N = 1)</w:t>
            </w:r>
          </w:p>
        </w:tc>
      </w:tr>
      <w:tr w:rsidR="00541AD3" w:rsidRPr="009B1A59" w14:paraId="5C232A0F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7FA8BB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Age (years),</w:t>
            </w:r>
            <w:r w:rsidRPr="00D96F09">
              <w:rPr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78B3D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1.8 (9.6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98623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4.0 (8.7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FD1A91" w14:textId="7EC252CF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7.3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F1223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58.7 (10.6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BB57C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9.6 (NA)</w:t>
            </w:r>
          </w:p>
        </w:tc>
      </w:tr>
      <w:tr w:rsidR="00541AD3" w:rsidRPr="009B1A59" w14:paraId="794CD4EB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116734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Sex (male),</w:t>
            </w:r>
            <w:r w:rsidRPr="00D96F09">
              <w:rPr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B102F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68 (64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CCA09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5 (50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39A44A" w14:textId="1266AC46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605FDB" w14:textId="1C10E771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 (</w:t>
            </w:r>
            <w:r w:rsidR="00704C3C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4A3E82" w14:textId="76CC9DB1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D50C23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</w:tr>
      <w:tr w:rsidR="00541AD3" w:rsidRPr="009B1A59" w14:paraId="3B53011B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913775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Years from dx,</w:t>
            </w:r>
            <w:r w:rsidRPr="00D96F09">
              <w:rPr>
                <w:color w:val="000000"/>
                <w:sz w:val="16"/>
                <w:szCs w:val="16"/>
              </w:rPr>
              <w:t xml:space="preserve"> Median (Q1, Q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092F3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5 (0.2, 1.6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641A4F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52025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2FD16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.1 (1.8, 5.9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81B03D" w14:textId="78ABC962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.0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13CCF2CD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5E46B1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 xml:space="preserve">MDS-UPDRS Item 1.1 </w:t>
            </w:r>
            <w:proofErr w:type="gramStart"/>
            <w:r w:rsidRPr="00D96F09">
              <w:rPr>
                <w:b/>
                <w:bCs/>
                <w:color w:val="000000"/>
                <w:sz w:val="16"/>
                <w:szCs w:val="16"/>
              </w:rPr>
              <w:t>Score</w:t>
            </w:r>
            <w:proofErr w:type="gramEnd"/>
            <w:r w:rsidRPr="00D96F09">
              <w:rPr>
                <w:b/>
                <w:bCs/>
                <w:color w:val="000000"/>
                <w:sz w:val="16"/>
                <w:szCs w:val="16"/>
              </w:rPr>
              <w:t>,</w:t>
            </w:r>
            <w:r w:rsidRPr="00D96F09">
              <w:rPr>
                <w:color w:val="000000"/>
                <w:sz w:val="16"/>
                <w:szCs w:val="16"/>
              </w:rPr>
              <w:t xml:space="preserve"> Median (Q1, Q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CAE4FF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0 (0.0, 1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BFC54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0 (0.0, 0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0123CB" w14:textId="41E56171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0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C6F02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.0 (2.0, 3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F7ADA3" w14:textId="703AF6AC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0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72AC22FF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8B58DF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MDS-UPDRS Part I,</w:t>
            </w:r>
            <w:r w:rsidRPr="00D96F09">
              <w:rPr>
                <w:color w:val="000000"/>
                <w:sz w:val="16"/>
                <w:szCs w:val="16"/>
              </w:rPr>
              <w:t xml:space="preserve"> Median (Q1, Q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DD37E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5.0 (3.0, 9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B6916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.5 (0.0, 6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F4F942" w14:textId="697BAF79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.5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0B0E7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5.0 (11.5, 18.5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372C52" w14:textId="5BC497A2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7.0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73791D0E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C78F57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MDS-UPDRS Part II,</w:t>
            </w:r>
            <w:r w:rsidRPr="00D96F09">
              <w:rPr>
                <w:color w:val="000000"/>
                <w:sz w:val="16"/>
                <w:szCs w:val="16"/>
              </w:rPr>
              <w:t xml:space="preserve"> Median (Q1, Q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D2DC7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5.0 (2.0, 8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5F9AB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0 (0.0, 1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C02DA2" w14:textId="35C0CF6A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.0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A38C0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9.5 (3.5, 22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408D4A" w14:textId="7234A563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0.0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6F4DCB7B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5CA5BD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MDS-UPDRS Part III (ON),</w:t>
            </w:r>
            <w:r w:rsidRPr="00D96F09">
              <w:rPr>
                <w:color w:val="000000"/>
                <w:sz w:val="16"/>
                <w:szCs w:val="16"/>
              </w:rPr>
              <w:t xml:space="preserve"> Median (Q1, Q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4EFCA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7.0 (10.0, 24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4081D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5 (0.0, 2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C10A44" w14:textId="5AF27DCC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0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B3964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1.5 (7.5, 22.5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996894" w14:textId="0FF53319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6.0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35319026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6842619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B63CA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42065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FA4DD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88EBE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CFAD2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41AD3" w:rsidRPr="009B1A59" w14:paraId="79F9B004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73CE62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MDS-UPDRS Total Score (ON),</w:t>
            </w:r>
            <w:r w:rsidRPr="00D96F09">
              <w:rPr>
                <w:color w:val="000000"/>
                <w:sz w:val="16"/>
                <w:szCs w:val="16"/>
              </w:rPr>
              <w:t xml:space="preserve"> Median (Q1, Q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C1518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8.0 (19.0, 39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609BC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5.0 (3.0, 7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44F9EF" w14:textId="7CBEBC21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.5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351B1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3.0 (24.5, 61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5D3652" w14:textId="42A61AB9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73.0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4BDDEFBD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AE28D8C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5D3D0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FC0C0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66C030" w14:textId="4C0E03A6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104CD4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E7C24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1543F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41AD3" w:rsidRPr="009B1A59" w14:paraId="47E5793B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4313BB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On PD Medication*,</w:t>
            </w:r>
            <w:r w:rsidRPr="00D96F09">
              <w:rPr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58C04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31 (23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D456D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14CFD9" w14:textId="167871DA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104CD4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768BFA" w14:textId="004CD310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 (</w:t>
            </w:r>
            <w:r w:rsidR="00704C3C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E4CEFC" w14:textId="4B2586B5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79A4E187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68A48D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Total LED</w:t>
            </w:r>
            <w:r w:rsidRPr="00D96F09">
              <w:rPr>
                <w:color w:val="000000"/>
                <w:sz w:val="16"/>
                <w:szCs w:val="16"/>
              </w:rPr>
              <w:t xml:space="preserve"> Median (Q1, Q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7D801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500.0 (300.0, 830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A7445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F5F64F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F6DE5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940.0 (750.0, 119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BD48F5" w14:textId="45A74FAC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92.0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28E6377E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6CE211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MOCA Total Score,</w:t>
            </w:r>
            <w:r w:rsidRPr="00D96F09">
              <w:rPr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2980E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6.9 (2.7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43699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7.4 (3.5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35FADB" w14:textId="4DAB82C8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7.5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E55DD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9.0 (5.9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4E5A2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41AD3" w:rsidRPr="009B1A59" w14:paraId="442506E9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2EBB561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9A08D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5203F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6E495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011E5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F6F51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</w:t>
            </w:r>
          </w:p>
        </w:tc>
      </w:tr>
      <w:tr w:rsidR="00541AD3" w:rsidRPr="009B1A59" w14:paraId="076256A4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870224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UPSIT Percentile ≤ 15%,</w:t>
            </w:r>
            <w:r w:rsidRPr="00D96F09">
              <w:rPr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6A15B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58 (80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CEEF6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C25266" w14:textId="03A899B9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104CD4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DFFE0E" w14:textId="5ED86B06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 (</w:t>
            </w:r>
            <w:r w:rsidR="00704C3C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222140" w14:textId="49F53E84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4951E15C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2A28281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75802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C24A9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B41DF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EEF69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76882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41AD3" w:rsidRPr="009B1A59" w14:paraId="5C6843C7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3F722B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Mean Striatum Binding,</w:t>
            </w:r>
            <w:r w:rsidRPr="00D96F09">
              <w:rPr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BBD1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.46 (0.5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62745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.88 (0.38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16555E" w14:textId="715F67D8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.56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D5EB9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.23 (0.2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BBBDA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84 (NA)</w:t>
            </w:r>
          </w:p>
        </w:tc>
      </w:tr>
      <w:tr w:rsidR="00541AD3" w:rsidRPr="009B1A59" w14:paraId="32C50B11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CBCCCA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Age/Sex-Expected DAT,</w:t>
            </w:r>
            <w:r w:rsidRPr="00D96F09">
              <w:rPr>
                <w:color w:val="000000"/>
                <w:sz w:val="16"/>
                <w:szCs w:val="16"/>
              </w:rPr>
              <w:t xml:space="preserve"> Median (Q1, Q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7C266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33 (0.25, 0.4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D9AF5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.11 (1.01, 1.2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282406" w14:textId="12C73FE4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57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FADED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37 (0.26, 0.44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43F2C3" w14:textId="47D437F6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.15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49E90B12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465820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 xml:space="preserve">Low CSF A-beta 1-42 (&lt;683 </w:t>
            </w:r>
            <w:proofErr w:type="spellStart"/>
            <w:r w:rsidRPr="00D96F09">
              <w:rPr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D96F09">
              <w:rPr>
                <w:b/>
                <w:bCs/>
                <w:color w:val="000000"/>
                <w:sz w:val="16"/>
                <w:szCs w:val="16"/>
              </w:rPr>
              <w:t>/mL),</w:t>
            </w:r>
            <w:r w:rsidRPr="00D96F09">
              <w:rPr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AFB25F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87 (33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5AABD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 (30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7E71CE" w14:textId="3552338A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E0AF7F" w14:textId="1E54C090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</w:t>
            </w:r>
            <w:r w:rsidR="00704C3C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B975CD" w14:textId="0A6436F9" w:rsidR="00541AD3" w:rsidRPr="00D96F09" w:rsidRDefault="00D50C2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41AD3" w:rsidRPr="009B1A59" w14:paraId="0E48256E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C5A83F7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8546B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F6A5D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45B86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C0D65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EC5A1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</w:t>
            </w:r>
          </w:p>
        </w:tc>
      </w:tr>
      <w:tr w:rsidR="00541AD3" w:rsidRPr="009B1A59" w14:paraId="5FD53A11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D0ABFB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 xml:space="preserve">High CSF t-tau (&gt;266 </w:t>
            </w:r>
            <w:proofErr w:type="spellStart"/>
            <w:r w:rsidRPr="00D96F09">
              <w:rPr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D96F09">
              <w:rPr>
                <w:b/>
                <w:bCs/>
                <w:color w:val="000000"/>
                <w:sz w:val="16"/>
                <w:szCs w:val="16"/>
              </w:rPr>
              <w:t>/mL),</w:t>
            </w:r>
            <w:r w:rsidRPr="00D96F09">
              <w:rPr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62667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8 (7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00E7F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D0287A" w14:textId="612124E3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ADB52C" w14:textId="310F8603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 (</w:t>
            </w:r>
            <w:r w:rsidR="00704C3C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0C458E" w14:textId="3AD72722" w:rsidR="00541AD3" w:rsidRPr="00D96F09" w:rsidRDefault="00D50C2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41AD3" w:rsidRPr="009B1A59" w14:paraId="14BBD995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2218415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D4CE4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FB546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E22454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98585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8314A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</w:t>
            </w:r>
          </w:p>
        </w:tc>
      </w:tr>
      <w:tr w:rsidR="00541AD3" w:rsidRPr="009B1A59" w14:paraId="7A67CEF7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96E23A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 xml:space="preserve">High CSF p-tau (&gt;24 </w:t>
            </w:r>
            <w:proofErr w:type="spellStart"/>
            <w:r w:rsidRPr="00D96F09">
              <w:rPr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D96F09">
              <w:rPr>
                <w:b/>
                <w:bCs/>
                <w:color w:val="000000"/>
                <w:sz w:val="16"/>
                <w:szCs w:val="16"/>
              </w:rPr>
              <w:t>/mL),</w:t>
            </w:r>
            <w:r w:rsidRPr="00D96F09">
              <w:rPr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718E4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2 (6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6C376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9521D5" w14:textId="56E518DC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104CD4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3FDEEA" w14:textId="1FC647FC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D50C23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579E7C" w14:textId="07809780" w:rsidR="00541AD3" w:rsidRPr="00D96F09" w:rsidRDefault="00D50C2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41AD3" w:rsidRPr="009B1A59" w14:paraId="3D644229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B7BC45A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289CD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14DBF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4744A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20D3C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69DD8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</w:t>
            </w:r>
          </w:p>
        </w:tc>
      </w:tr>
      <w:tr w:rsidR="00541AD3" w:rsidRPr="009B1A59" w14:paraId="027CB17A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4AE8A0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Serum NFL,</w:t>
            </w:r>
            <w:r w:rsidRPr="00D96F09">
              <w:rPr>
                <w:color w:val="000000"/>
                <w:sz w:val="16"/>
                <w:szCs w:val="16"/>
              </w:rPr>
              <w:t xml:space="preserve"> Median (Q1, Q3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CB11C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1.7 (8.6, 16.0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75B5F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9.2 (8.9, 10.8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D39BAD" w14:textId="06E86E35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6.8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0823D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2.3 (11.4, 40.6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541A2B" w14:textId="2C3EBB65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1.6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4BB8629C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4B13E3C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AD3E0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311574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10F75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ECBD8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2F115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41AD3" w:rsidRPr="009B1A59" w14:paraId="7179060C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ABE332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Serum Urate,</w:t>
            </w:r>
            <w:r w:rsidRPr="00D96F09">
              <w:rPr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37DDE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13.0 (80.6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49317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98.3 (66.1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FAE1A4" w14:textId="6F3A7916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87.0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AF3AC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85.3 (50.2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6DC05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24.0 (NA)</w:t>
            </w:r>
          </w:p>
        </w:tc>
      </w:tr>
      <w:tr w:rsidR="00541AD3" w:rsidRPr="009B1A59" w14:paraId="4BA73860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AE9F3E5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3E63A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81876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34922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D78ED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8F186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41AD3" w:rsidRPr="009B1A59" w14:paraId="02F1AEFC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2A8D5E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  <w:lang w:val="pt-BR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  <w:lang w:val="pt-BR"/>
              </w:rPr>
              <w:t xml:space="preserve">No. APOE e4 </w:t>
            </w:r>
            <w:proofErr w:type="spellStart"/>
            <w:r w:rsidRPr="00D96F09">
              <w:rPr>
                <w:b/>
                <w:bCs/>
                <w:color w:val="000000"/>
                <w:sz w:val="16"/>
                <w:szCs w:val="16"/>
                <w:lang w:val="pt-BR"/>
              </w:rPr>
              <w:t>alleles</w:t>
            </w:r>
            <w:proofErr w:type="spellEnd"/>
            <w:r w:rsidRPr="00D96F09">
              <w:rPr>
                <w:b/>
                <w:bCs/>
                <w:color w:val="000000"/>
                <w:sz w:val="16"/>
                <w:szCs w:val="16"/>
                <w:lang w:val="pt-BR"/>
              </w:rPr>
              <w:t>,</w:t>
            </w:r>
            <w:r w:rsidRPr="00D96F09">
              <w:rPr>
                <w:color w:val="000000"/>
                <w:sz w:val="16"/>
                <w:szCs w:val="16"/>
                <w:lang w:val="pt-BR"/>
              </w:rPr>
              <w:t xml:space="preserve"> n (%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7E4ED4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A2E24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CF674F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BAE6F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3A699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  <w:lang w:val="pt-BR"/>
              </w:rPr>
            </w:pPr>
          </w:p>
        </w:tc>
      </w:tr>
      <w:tr w:rsidR="00541AD3" w:rsidRPr="009B1A59" w14:paraId="735EF9EA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CD2A6F5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5BBB5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30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2E6A6F" w14:textId="1BFCD819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7 (</w:t>
            </w:r>
            <w:r w:rsidR="00425DA8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B6089C" w14:textId="3BCC2BBA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7504EB" w14:textId="4FE7DC7B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 (</w:t>
            </w:r>
            <w:r w:rsidR="00704C3C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4A6058" w14:textId="68499313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</w:t>
            </w:r>
            <w:r w:rsidR="00D50C23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</w:tr>
      <w:tr w:rsidR="00541AD3" w:rsidRPr="009B1A59" w14:paraId="6A3723A6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DA68012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8BE1F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32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68C01B" w14:textId="7A889EA3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 (</w:t>
            </w:r>
            <w:r w:rsidR="00425DA8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9EC3EC" w14:textId="70D2B361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</w:t>
            </w:r>
            <w:r w:rsidR="00104CD4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CEEECE" w14:textId="535615F6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 (</w:t>
            </w:r>
            <w:r w:rsidR="00704C3C" w:rsidRPr="00D96F09">
              <w:rPr>
                <w:color w:val="000000"/>
                <w:sz w:val="16"/>
                <w:szCs w:val="16"/>
              </w:rPr>
              <w:t>NA</w:t>
            </w:r>
            <w:r w:rsidRPr="00D96F0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AC25E8" w14:textId="1FCD7AA8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D50C23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</w:tr>
      <w:tr w:rsidR="00541AD3" w:rsidRPr="009B1A59" w14:paraId="6B6610E0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05F867F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B7A54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4B96C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E3A31C" w14:textId="3957147D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104CD4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F55512" w14:textId="13668431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704C3C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CD5C99" w14:textId="06950356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  <w:r w:rsidR="00D50C23" w:rsidRPr="00D96F09">
              <w:rPr>
                <w:color w:val="000000"/>
                <w:sz w:val="16"/>
                <w:szCs w:val="16"/>
              </w:rPr>
              <w:t xml:space="preserve"> (NA)</w:t>
            </w:r>
          </w:p>
        </w:tc>
      </w:tr>
      <w:tr w:rsidR="00541AD3" w:rsidRPr="009B1A59" w14:paraId="10CD930F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5A26387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D0F92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F30F1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9752A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4ACB5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67164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0</w:t>
            </w:r>
          </w:p>
        </w:tc>
      </w:tr>
    </w:tbl>
    <w:p w14:paraId="398F58F4" w14:textId="77777777" w:rsidR="00541AD3" w:rsidRPr="00D96F09" w:rsidRDefault="00541AD3" w:rsidP="00541AD3">
      <w:pPr>
        <w:adjustRightInd w:val="0"/>
        <w:rPr>
          <w:color w:val="000000"/>
          <w:sz w:val="14"/>
          <w:szCs w:val="14"/>
        </w:rPr>
      </w:pPr>
    </w:p>
    <w:p w14:paraId="4B544C73" w14:textId="77777777" w:rsidR="00541AD3" w:rsidRPr="00D96F09" w:rsidRDefault="00541AD3" w:rsidP="0024291E">
      <w:pPr>
        <w:adjustRightInd w:val="0"/>
        <w:spacing w:before="10" w:after="10"/>
        <w:jc w:val="center"/>
        <w:rPr>
          <w:b/>
          <w:bCs/>
          <w:color w:val="000000"/>
          <w:sz w:val="36"/>
          <w:szCs w:val="36"/>
        </w:rPr>
      </w:pPr>
      <w:r w:rsidRPr="00D96F09">
        <w:rPr>
          <w:color w:val="000000"/>
        </w:rPr>
        <w:t>*Based on enrollment rules, genetic cohorts were allowed to be on PD medication at baseline.</w:t>
      </w:r>
    </w:p>
    <w:p w14:paraId="7C05C060" w14:textId="77777777" w:rsidR="00541AD3" w:rsidRPr="0024291E" w:rsidRDefault="00541AD3" w:rsidP="00541AD3">
      <w:pPr>
        <w:autoSpaceDE/>
        <w:autoSpaceDN/>
        <w:spacing w:after="160" w:line="259" w:lineRule="auto"/>
      </w:pPr>
      <w:r w:rsidRPr="0024291E">
        <w:br w:type="page"/>
      </w:r>
    </w:p>
    <w:p w14:paraId="03B21299" w14:textId="77777777" w:rsidR="00541AD3" w:rsidRPr="00D96F09" w:rsidRDefault="00541AD3" w:rsidP="00541AD3">
      <w:pPr>
        <w:adjustRightInd w:val="0"/>
        <w:spacing w:before="10" w:after="10"/>
        <w:ind w:firstLine="720"/>
        <w:rPr>
          <w:b/>
          <w:bCs/>
          <w:color w:val="000000"/>
        </w:rPr>
      </w:pPr>
      <w:r w:rsidRPr="00D96F09">
        <w:rPr>
          <w:b/>
          <w:bCs/>
          <w:color w:val="000000"/>
        </w:rPr>
        <w:lastRenderedPageBreak/>
        <w:t>Supplementary Figure 1. Longitudinal staging of the PPMI NSD cohort (completers only LOCF)</w:t>
      </w:r>
    </w:p>
    <w:p w14:paraId="4D16D6B3" w14:textId="77777777" w:rsidR="00AB0BBB" w:rsidRPr="0024291E" w:rsidRDefault="00AB0BBB" w:rsidP="00D96F09">
      <w:pPr>
        <w:adjustRightInd w:val="0"/>
        <w:rPr>
          <w:noProof/>
          <w:sz w:val="24"/>
          <w:szCs w:val="24"/>
        </w:rPr>
      </w:pPr>
    </w:p>
    <w:p w14:paraId="063D0847" w14:textId="4532E8B9" w:rsidR="00541AD3" w:rsidRPr="0024291E" w:rsidRDefault="007D243B" w:rsidP="00541AD3">
      <w:pPr>
        <w:adjustRightInd w:val="0"/>
        <w:jc w:val="center"/>
        <w:rPr>
          <w:sz w:val="24"/>
          <w:szCs w:val="24"/>
        </w:rPr>
      </w:pPr>
      <w:r w:rsidRPr="0024291E">
        <w:rPr>
          <w:noProof/>
          <w:sz w:val="24"/>
          <w:szCs w:val="24"/>
        </w:rPr>
        <w:drawing>
          <wp:inline distT="0" distB="0" distL="0" distR="0" wp14:anchorId="77E06F5C" wp14:editId="0D4257E7">
            <wp:extent cx="6400800" cy="5658593"/>
            <wp:effectExtent l="0" t="0" r="0" b="0"/>
            <wp:docPr id="15971147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95"/>
                    <a:stretch/>
                  </pic:blipFill>
                  <pic:spPr bwMode="auto">
                    <a:xfrm>
                      <a:off x="0" y="0"/>
                      <a:ext cx="6400800" cy="5658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73390C" w14:textId="77777777" w:rsidR="00541AD3" w:rsidRPr="00D96F09" w:rsidRDefault="00541AD3" w:rsidP="00541AD3">
      <w:pPr>
        <w:adjustRightInd w:val="0"/>
        <w:spacing w:before="10" w:after="10"/>
        <w:rPr>
          <w:color w:val="000000"/>
        </w:rPr>
      </w:pPr>
      <w:r w:rsidRPr="00D96F09">
        <w:rPr>
          <w:color w:val="000000"/>
        </w:rPr>
        <w:t>Report Generated on Data Submitted as of: 05Feb2024.</w:t>
      </w:r>
    </w:p>
    <w:p w14:paraId="55607679" w14:textId="5C61BA58" w:rsidR="00541AD3" w:rsidRPr="00D96F09" w:rsidRDefault="00541AD3" w:rsidP="00541AD3">
      <w:pPr>
        <w:adjustRightInd w:val="0"/>
        <w:spacing w:before="10" w:after="10"/>
        <w:rPr>
          <w:color w:val="000000"/>
        </w:rPr>
      </w:pPr>
      <w:r w:rsidRPr="00D96F09">
        <w:rPr>
          <w:color w:val="000000"/>
        </w:rPr>
        <w:t xml:space="preserve">Abbreviations: </w:t>
      </w:r>
      <w:r w:rsidR="002D4031">
        <w:rPr>
          <w:color w:val="000000"/>
        </w:rPr>
        <w:t xml:space="preserve">LOCF= last observation carried </w:t>
      </w:r>
      <w:proofErr w:type="gramStart"/>
      <w:r w:rsidR="002D4031">
        <w:rPr>
          <w:color w:val="000000"/>
        </w:rPr>
        <w:t>forward ;</w:t>
      </w:r>
      <w:proofErr w:type="gramEnd"/>
      <w:r w:rsidR="002D4031">
        <w:rPr>
          <w:color w:val="000000"/>
        </w:rPr>
        <w:t xml:space="preserve"> </w:t>
      </w:r>
      <w:r w:rsidRPr="00D96F09">
        <w:rPr>
          <w:color w:val="000000"/>
        </w:rPr>
        <w:t>NSD = neuronal a-synuclein disease; NSD-ISS = neuronal a-synuclein disease integrated staging system.</w:t>
      </w:r>
    </w:p>
    <w:p w14:paraId="70ADD632" w14:textId="77777777" w:rsidR="00541AD3" w:rsidRPr="00D96F09" w:rsidRDefault="00541AD3" w:rsidP="00541AD3">
      <w:pPr>
        <w:adjustRightInd w:val="0"/>
        <w:spacing w:before="10" w:after="10"/>
        <w:rPr>
          <w:color w:val="000000"/>
        </w:rPr>
      </w:pPr>
      <w:r w:rsidRPr="00D96F09">
        <w:rPr>
          <w:color w:val="000000"/>
        </w:rPr>
        <w:t>* After Year 1, Stage 2A group includes those in Stage 2A or lower.</w:t>
      </w:r>
    </w:p>
    <w:p w14:paraId="57FF3EFD" w14:textId="77777777" w:rsidR="00541AD3" w:rsidRPr="00D96F09" w:rsidRDefault="00541AD3" w:rsidP="00541AD3">
      <w:pPr>
        <w:adjustRightInd w:val="0"/>
        <w:spacing w:before="10" w:after="10"/>
        <w:rPr>
          <w:color w:val="000000"/>
        </w:rPr>
      </w:pPr>
      <w:r w:rsidRPr="00D96F09">
        <w:rPr>
          <w:color w:val="000000"/>
        </w:rPr>
        <w:t>** Excludes participants who are Stage 0, 1A and 1B (N=13) at baseline; participants who are Stage 2A at Baseline and have no follow up DAT (N=8)</w:t>
      </w:r>
    </w:p>
    <w:p w14:paraId="76204F71" w14:textId="77777777" w:rsidR="00541AD3" w:rsidRPr="0024291E" w:rsidRDefault="00541AD3" w:rsidP="00541AD3">
      <w:pPr>
        <w:autoSpaceDE/>
        <w:autoSpaceDN/>
        <w:spacing w:after="160" w:line="259" w:lineRule="auto"/>
      </w:pPr>
      <w:r w:rsidRPr="0024291E">
        <w:br w:type="page"/>
      </w:r>
    </w:p>
    <w:p w14:paraId="50949298" w14:textId="77777777" w:rsidR="00541AD3" w:rsidRPr="00D96F09" w:rsidRDefault="00541AD3" w:rsidP="00541AD3">
      <w:pPr>
        <w:adjustRightInd w:val="0"/>
        <w:spacing w:before="10" w:after="10"/>
        <w:ind w:firstLine="720"/>
        <w:rPr>
          <w:b/>
          <w:bCs/>
          <w:color w:val="000000"/>
        </w:rPr>
      </w:pPr>
      <w:r w:rsidRPr="00D96F09">
        <w:rPr>
          <w:b/>
          <w:bCs/>
          <w:color w:val="000000"/>
        </w:rPr>
        <w:lastRenderedPageBreak/>
        <w:t xml:space="preserve">Supplementary Table 3. Tracks leading to stage progression (within 3 years). </w:t>
      </w:r>
    </w:p>
    <w:p w14:paraId="6EC8A476" w14:textId="77777777" w:rsidR="00541AD3" w:rsidRPr="00D96F09" w:rsidRDefault="00541AD3" w:rsidP="00541AD3">
      <w:pPr>
        <w:adjustRightInd w:val="0"/>
        <w:rPr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3"/>
        <w:gridCol w:w="1910"/>
        <w:gridCol w:w="1917"/>
        <w:gridCol w:w="1903"/>
      </w:tblGrid>
      <w:tr w:rsidR="00541AD3" w:rsidRPr="0024291E" w14:paraId="54E378CA" w14:textId="77777777" w:rsidTr="007221C4">
        <w:trPr>
          <w:cantSplit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25A3B8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AA9886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6F09">
              <w:rPr>
                <w:b/>
                <w:bCs/>
                <w:color w:val="000000"/>
                <w:sz w:val="18"/>
                <w:szCs w:val="18"/>
              </w:rPr>
              <w:t>Subgroup</w:t>
            </w:r>
          </w:p>
        </w:tc>
      </w:tr>
      <w:tr w:rsidR="00541AD3" w:rsidRPr="0024291E" w14:paraId="57463D3C" w14:textId="77777777" w:rsidTr="007221C4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59DCA6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6F09">
              <w:rPr>
                <w:b/>
                <w:bCs/>
                <w:color w:val="000000"/>
                <w:sz w:val="18"/>
                <w:szCs w:val="18"/>
              </w:rPr>
              <w:t>Tr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16AB64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6F09">
              <w:rPr>
                <w:b/>
                <w:bCs/>
                <w:color w:val="000000"/>
                <w:sz w:val="18"/>
                <w:szCs w:val="18"/>
              </w:rPr>
              <w:t xml:space="preserve">Progressed to Stage 3 </w:t>
            </w:r>
            <w:r w:rsidRPr="00D96F09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D96F0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D96F09">
              <w:rPr>
                <w:color w:val="000000"/>
                <w:sz w:val="16"/>
                <w:szCs w:val="16"/>
              </w:rPr>
              <w:t>(N=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5DF61A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6F09">
              <w:rPr>
                <w:b/>
                <w:bCs/>
                <w:color w:val="000000"/>
                <w:sz w:val="18"/>
                <w:szCs w:val="18"/>
              </w:rPr>
              <w:t xml:space="preserve">Progressed to Stage 4 </w:t>
            </w:r>
            <w:r w:rsidRPr="00D96F09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D96F0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D96F09">
              <w:rPr>
                <w:color w:val="000000"/>
                <w:sz w:val="16"/>
                <w:szCs w:val="16"/>
              </w:rPr>
              <w:t>(N=1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5B18BA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6F09">
              <w:rPr>
                <w:b/>
                <w:bCs/>
                <w:color w:val="000000"/>
                <w:sz w:val="18"/>
                <w:szCs w:val="18"/>
              </w:rPr>
              <w:t xml:space="preserve">Progressed to Stage 5 </w:t>
            </w:r>
            <w:r w:rsidRPr="00D96F09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r w:rsidRPr="00D96F09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D96F09">
              <w:rPr>
                <w:color w:val="000000"/>
                <w:sz w:val="16"/>
                <w:szCs w:val="16"/>
              </w:rPr>
              <w:t>(N=11)</w:t>
            </w:r>
          </w:p>
        </w:tc>
      </w:tr>
      <w:tr w:rsidR="00541AD3" w:rsidRPr="0024291E" w14:paraId="656E5CCE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A804E8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 xml:space="preserve"> Years to first progression</w:t>
            </w:r>
            <w:r w:rsidRPr="00D96F09">
              <w:rPr>
                <w:color w:val="000000"/>
                <w:sz w:val="16"/>
                <w:szCs w:val="16"/>
              </w:rPr>
              <w:t>, mean (SD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D1178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.5 (0.8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7FF7A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.9 (0.8)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4B725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.7 (0.8)</w:t>
            </w:r>
          </w:p>
        </w:tc>
      </w:tr>
      <w:tr w:rsidR="00541AD3" w:rsidRPr="0024291E" w14:paraId="54B8F35D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5EB2593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0D50F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.1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E8086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.0 (1.0,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96DD6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.0 (1.0, 2.0)</w:t>
            </w:r>
          </w:p>
        </w:tc>
      </w:tr>
      <w:tr w:rsidR="00541AD3" w:rsidRPr="0024291E" w14:paraId="08328ADB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5D180B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Met criteria for track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702EF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C7ADA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5E92C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1AD3" w:rsidRPr="0024291E" w14:paraId="485165BD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605B8DF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Cog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91F72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9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C3C9E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8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26171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 (55%)</w:t>
            </w:r>
          </w:p>
        </w:tc>
      </w:tr>
      <w:tr w:rsidR="00541AD3" w:rsidRPr="0024291E" w14:paraId="109E1560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5B8D1F5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5B9D1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87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A6433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75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6D4FE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 (36%)</w:t>
            </w:r>
          </w:p>
        </w:tc>
      </w:tr>
      <w:tr w:rsidR="00541AD3" w:rsidRPr="0024291E" w14:paraId="7F2D7AF6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BA6C4EA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on-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DD11F5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06D2C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9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CFD50F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 (18%)</w:t>
            </w:r>
          </w:p>
        </w:tc>
      </w:tr>
      <w:tr w:rsidR="00541AD3" w:rsidRPr="0024291E" w14:paraId="77752DDF" w14:textId="77777777" w:rsidTr="007221C4">
        <w:trPr>
          <w:cantSplit/>
          <w:jc w:val="center"/>
        </w:trPr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D31965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b/>
                <w:bCs/>
                <w:color w:val="000000"/>
                <w:sz w:val="16"/>
                <w:szCs w:val="16"/>
              </w:rPr>
              <w:t>Combination of tracks</w:t>
            </w: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81EC11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4A20BE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D6E75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1AD3" w:rsidRPr="0024291E" w14:paraId="2FC6083F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56DB23B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Cognitiv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5B62C4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5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E8D12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8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AD41E7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6 (55%)</w:t>
            </w:r>
          </w:p>
        </w:tc>
      </w:tr>
      <w:tr w:rsidR="00541AD3" w:rsidRPr="0024291E" w14:paraId="3224DF1A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B371DBF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otor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7CFF73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83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60E188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7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B8D08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 (27%)</w:t>
            </w:r>
          </w:p>
        </w:tc>
      </w:tr>
      <w:tr w:rsidR="00541AD3" w:rsidRPr="0024291E" w14:paraId="645BA489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B8FBF49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Other Non-Motor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AA415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9A7190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2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0386E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9%)</w:t>
            </w:r>
          </w:p>
        </w:tc>
      </w:tr>
      <w:tr w:rsidR="00541AD3" w:rsidRPr="0024291E" w14:paraId="2536974E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AC3FA55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Cognitive + 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674B3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4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BC9F79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3EA46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541AD3" w:rsidRPr="0024291E" w14:paraId="3B6D33CD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A575D88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Motor + Other Non-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AC0E36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AA055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0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9C68CB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1 (9%)</w:t>
            </w:r>
          </w:p>
        </w:tc>
      </w:tr>
      <w:tr w:rsidR="00541AD3" w:rsidRPr="0024291E" w14:paraId="0B99D2AE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7690348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Cognitive + Other Non-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AFC9C2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DBE0D4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4D1E8D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/A</w:t>
            </w:r>
          </w:p>
        </w:tc>
      </w:tr>
      <w:tr w:rsidR="00541AD3" w:rsidRPr="0024291E" w14:paraId="5846E2C8" w14:textId="77777777" w:rsidTr="007221C4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7340D51" w14:textId="77777777" w:rsidR="00541AD3" w:rsidRPr="00D96F09" w:rsidRDefault="00541AD3" w:rsidP="007221C4">
            <w:pPr>
              <w:adjustRightInd w:val="0"/>
              <w:spacing w:before="80" w:after="80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Cognitive + Motor + Other Non-Mo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EFA76F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F6F9FC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E0F5EA" w14:textId="77777777" w:rsidR="00541AD3" w:rsidRPr="00D96F09" w:rsidRDefault="00541AD3" w:rsidP="007221C4">
            <w:pPr>
              <w:adjustRightInd w:val="0"/>
              <w:spacing w:before="80" w:after="80"/>
              <w:jc w:val="center"/>
              <w:rPr>
                <w:color w:val="000000"/>
                <w:sz w:val="16"/>
                <w:szCs w:val="16"/>
              </w:rPr>
            </w:pPr>
            <w:r w:rsidRPr="00D96F09">
              <w:rPr>
                <w:color w:val="000000"/>
                <w:sz w:val="16"/>
                <w:szCs w:val="16"/>
              </w:rPr>
              <w:t>N/A</w:t>
            </w:r>
          </w:p>
        </w:tc>
      </w:tr>
    </w:tbl>
    <w:p w14:paraId="789A764D" w14:textId="77777777" w:rsidR="00541AD3" w:rsidRPr="00D96F09" w:rsidRDefault="00541AD3" w:rsidP="00D96F09">
      <w:pPr>
        <w:adjustRightInd w:val="0"/>
        <w:rPr>
          <w:sz w:val="32"/>
          <w:szCs w:val="32"/>
        </w:rPr>
      </w:pPr>
    </w:p>
    <w:p w14:paraId="58B95E35" w14:textId="56C8943B" w:rsidR="00541AD3" w:rsidRPr="00D96F09" w:rsidRDefault="00541AD3" w:rsidP="00D96F09">
      <w:pPr>
        <w:adjustRightInd w:val="0"/>
        <w:spacing w:before="10" w:after="10"/>
        <w:ind w:left="1440" w:right="1260"/>
        <w:rPr>
          <w:color w:val="000000"/>
        </w:rPr>
      </w:pPr>
      <w:r w:rsidRPr="00D96F09">
        <w:rPr>
          <w:color w:val="000000"/>
        </w:rPr>
        <w:t xml:space="preserve">a Reflects participants whose first progression was to stage 3. In most cases, these are individuals who started in stage </w:t>
      </w:r>
      <w:r w:rsidR="00F94E87" w:rsidRPr="00D96F09">
        <w:rPr>
          <w:color w:val="000000"/>
        </w:rPr>
        <w:t xml:space="preserve">2B </w:t>
      </w:r>
      <w:r w:rsidRPr="00D96F09">
        <w:rPr>
          <w:color w:val="000000"/>
        </w:rPr>
        <w:t>and progressed to stage 3.</w:t>
      </w:r>
    </w:p>
    <w:p w14:paraId="5A60095E" w14:textId="77777777" w:rsidR="00541AD3" w:rsidRPr="00D96F09" w:rsidRDefault="00541AD3" w:rsidP="00D96F09">
      <w:pPr>
        <w:adjustRightInd w:val="0"/>
        <w:spacing w:before="10" w:after="10"/>
        <w:ind w:left="1440" w:right="1260"/>
        <w:rPr>
          <w:color w:val="000000"/>
        </w:rPr>
      </w:pPr>
      <w:r w:rsidRPr="00D96F09">
        <w:rPr>
          <w:color w:val="000000"/>
        </w:rPr>
        <w:t>b Reflects participants whose first progression was to stage 4. In most cases, these are individuals who started in stage 3 and progressed to stage 4.</w:t>
      </w:r>
    </w:p>
    <w:p w14:paraId="31544D7D" w14:textId="77777777" w:rsidR="00541AD3" w:rsidRPr="00D96F09" w:rsidRDefault="00541AD3" w:rsidP="00D96F09">
      <w:pPr>
        <w:adjustRightInd w:val="0"/>
        <w:spacing w:before="10" w:after="10"/>
        <w:ind w:left="1440" w:right="1260"/>
        <w:rPr>
          <w:color w:val="000000"/>
        </w:rPr>
      </w:pPr>
      <w:r w:rsidRPr="00D96F09">
        <w:rPr>
          <w:color w:val="000000"/>
        </w:rPr>
        <w:t>c Reflects participants whose first progression was to stage 5. In most cases, these are individuals who started in stage 4 and progressed to stage 5.</w:t>
      </w:r>
    </w:p>
    <w:p w14:paraId="11C532C5" w14:textId="77777777" w:rsidR="00541AD3" w:rsidRPr="0024291E" w:rsidRDefault="00541AD3" w:rsidP="00541AD3"/>
    <w:p w14:paraId="7D4D6495" w14:textId="77777777" w:rsidR="00133AD6" w:rsidRPr="0024291E" w:rsidRDefault="00133AD6"/>
    <w:sectPr w:rsidR="00133AD6" w:rsidRPr="0024291E" w:rsidSect="00541AD3">
      <w:headerReference w:type="default" r:id="rId7"/>
      <w:footerReference w:type="default" r:id="rId8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494E72" w14:textId="77777777" w:rsidR="00D937C2" w:rsidRDefault="00D937C2">
      <w:r>
        <w:separator/>
      </w:r>
    </w:p>
  </w:endnote>
  <w:endnote w:type="continuationSeparator" w:id="0">
    <w:p w14:paraId="43074418" w14:textId="77777777" w:rsidR="00D937C2" w:rsidRDefault="00D93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451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83E9F4" w14:textId="59FB2CA1" w:rsidR="003F3EFE" w:rsidRDefault="003F3E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0AC3AF" w14:textId="77777777" w:rsidR="003F3EFE" w:rsidRDefault="003F3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597EF7" w14:textId="77777777" w:rsidR="00D937C2" w:rsidRDefault="00D937C2">
      <w:r>
        <w:separator/>
      </w:r>
    </w:p>
  </w:footnote>
  <w:footnote w:type="continuationSeparator" w:id="0">
    <w:p w14:paraId="33833348" w14:textId="77777777" w:rsidR="00D937C2" w:rsidRDefault="00D937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D045A3" w14:textId="77777777" w:rsidR="00541AD3" w:rsidRDefault="00541AD3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64B"/>
    <w:rsid w:val="00054471"/>
    <w:rsid w:val="00104CD4"/>
    <w:rsid w:val="00133AD6"/>
    <w:rsid w:val="0018564B"/>
    <w:rsid w:val="001D1CA7"/>
    <w:rsid w:val="0024291E"/>
    <w:rsid w:val="002D4031"/>
    <w:rsid w:val="00381917"/>
    <w:rsid w:val="003F3EFE"/>
    <w:rsid w:val="00417438"/>
    <w:rsid w:val="00425DA8"/>
    <w:rsid w:val="00491B49"/>
    <w:rsid w:val="004E55C5"/>
    <w:rsid w:val="00541AD3"/>
    <w:rsid w:val="00556528"/>
    <w:rsid w:val="006806E2"/>
    <w:rsid w:val="00697A80"/>
    <w:rsid w:val="006F1927"/>
    <w:rsid w:val="00704C3C"/>
    <w:rsid w:val="00732E4C"/>
    <w:rsid w:val="00761A8E"/>
    <w:rsid w:val="00764FFB"/>
    <w:rsid w:val="007908A5"/>
    <w:rsid w:val="007D243B"/>
    <w:rsid w:val="00800313"/>
    <w:rsid w:val="00817CF2"/>
    <w:rsid w:val="008F783A"/>
    <w:rsid w:val="009374C1"/>
    <w:rsid w:val="009A1295"/>
    <w:rsid w:val="009B1A59"/>
    <w:rsid w:val="009D4DED"/>
    <w:rsid w:val="009E12FE"/>
    <w:rsid w:val="00AB0BBB"/>
    <w:rsid w:val="00CC34CE"/>
    <w:rsid w:val="00CD4486"/>
    <w:rsid w:val="00D50C23"/>
    <w:rsid w:val="00D937C2"/>
    <w:rsid w:val="00D96F09"/>
    <w:rsid w:val="00E9467B"/>
    <w:rsid w:val="00EA3874"/>
    <w:rsid w:val="00ED65F8"/>
    <w:rsid w:val="00EE175B"/>
    <w:rsid w:val="00F678EC"/>
    <w:rsid w:val="00F94E87"/>
    <w:rsid w:val="00FE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5ADE"/>
  <w15:chartTrackingRefBased/>
  <w15:docId w15:val="{F7E49DD6-C7F0-42AF-BC5B-41EEF09E1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AD3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64B"/>
    <w:pPr>
      <w:keepNext/>
      <w:keepLines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64B"/>
    <w:pPr>
      <w:keepNext/>
      <w:keepLines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64B"/>
    <w:pPr>
      <w:keepNext/>
      <w:keepLines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64B"/>
    <w:pPr>
      <w:keepNext/>
      <w:keepLines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64B"/>
    <w:pPr>
      <w:keepNext/>
      <w:keepLines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64B"/>
    <w:pPr>
      <w:keepNext/>
      <w:keepLines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64B"/>
    <w:pPr>
      <w:keepNext/>
      <w:keepLines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64B"/>
    <w:pPr>
      <w:keepNext/>
      <w:keepLines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64B"/>
    <w:pPr>
      <w:keepNext/>
      <w:keepLines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64B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5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64B"/>
    <w:pPr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5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64B"/>
    <w:pPr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5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64B"/>
    <w:pPr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5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64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04CD4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5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5C5"/>
  </w:style>
  <w:style w:type="character" w:customStyle="1" w:styleId="CommentTextChar">
    <w:name w:val="Comment Text Char"/>
    <w:basedOn w:val="DefaultParagraphFont"/>
    <w:link w:val="CommentText"/>
    <w:uiPriority w:val="99"/>
    <w:rsid w:val="004E55C5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5C5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3E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3EFE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3E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3EFE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6F192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F24608CAA93944A8C2AB7C55CF70AF" ma:contentTypeVersion="15" ma:contentTypeDescription="Create a new document." ma:contentTypeScope="" ma:versionID="3a61ad5c76b75763cfaa46516c789960">
  <xsd:schema xmlns:xsd="http://www.w3.org/2001/XMLSchema" xmlns:xs="http://www.w3.org/2001/XMLSchema" xmlns:p="http://schemas.microsoft.com/office/2006/metadata/properties" xmlns:ns2="d8df957d-621e-4287-bde0-7d197db1243c" xmlns:ns3="9d41c376-89df-4441-8539-d7184d04476a" targetNamespace="http://schemas.microsoft.com/office/2006/metadata/properties" ma:root="true" ma:fieldsID="81f51e89401283fd8955c60f59372b9d" ns2:_="" ns3:_="">
    <xsd:import namespace="d8df957d-621e-4287-bde0-7d197db1243c"/>
    <xsd:import namespace="9d41c376-89df-4441-8539-d7184d0447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f957d-621e-4287-bde0-7d197db124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4319779-63ba-479b-b25c-9072c28c7b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1c376-89df-4441-8539-d7184d04476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1f8e97f-4c6f-4524-9175-dd85b787326f}" ma:internalName="TaxCatchAll" ma:showField="CatchAllData" ma:web="9d41c376-89df-4441-8539-d7184d0447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41c376-89df-4441-8539-d7184d04476a" xsi:nil="true"/>
    <lcf76f155ced4ddcb4097134ff3c332f xmlns="d8df957d-621e-4287-bde0-7d197db1243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07EA0A6-F7AC-4670-8D77-5B304AE3A2EB}"/>
</file>

<file path=customXml/itemProps2.xml><?xml version="1.0" encoding="utf-8"?>
<ds:datastoreItem xmlns:ds="http://schemas.openxmlformats.org/officeDocument/2006/customXml" ds:itemID="{EE4A9E16-9D08-4DCA-B864-3D7F46FEBC98}"/>
</file>

<file path=customXml/itemProps3.xml><?xml version="1.0" encoding="utf-8"?>
<ds:datastoreItem xmlns:ds="http://schemas.openxmlformats.org/officeDocument/2006/customXml" ds:itemID="{35B37CE7-347D-4760-A262-1A1E406E9B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hanour, Caroline J</dc:creator>
  <cp:keywords/>
  <dc:description/>
  <cp:lastModifiedBy>Simuni, Tanya</cp:lastModifiedBy>
  <cp:revision>2</cp:revision>
  <dcterms:created xsi:type="dcterms:W3CDTF">2024-10-13T18:32:00Z</dcterms:created>
  <dcterms:modified xsi:type="dcterms:W3CDTF">2024-10-13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b86c14-7a6f-495c-8ad3-202986669410_Enabled">
    <vt:lpwstr>true</vt:lpwstr>
  </property>
  <property fmtid="{D5CDD505-2E9C-101B-9397-08002B2CF9AE}" pid="3" name="MSIP_Label_b1b86c14-7a6f-495c-8ad3-202986669410_SetDate">
    <vt:lpwstr>2024-10-13T18:32:27Z</vt:lpwstr>
  </property>
  <property fmtid="{D5CDD505-2E9C-101B-9397-08002B2CF9AE}" pid="4" name="MSIP_Label_b1b86c14-7a6f-495c-8ad3-202986669410_Method">
    <vt:lpwstr>Standard</vt:lpwstr>
  </property>
  <property fmtid="{D5CDD505-2E9C-101B-9397-08002B2CF9AE}" pid="5" name="MSIP_Label_b1b86c14-7a6f-495c-8ad3-202986669410_Name">
    <vt:lpwstr>Internal</vt:lpwstr>
  </property>
  <property fmtid="{D5CDD505-2E9C-101B-9397-08002B2CF9AE}" pid="6" name="MSIP_Label_b1b86c14-7a6f-495c-8ad3-202986669410_SiteId">
    <vt:lpwstr>2596038f-3ea4-4f0c-aed1-066eb6544c3b</vt:lpwstr>
  </property>
  <property fmtid="{D5CDD505-2E9C-101B-9397-08002B2CF9AE}" pid="7" name="MSIP_Label_b1b86c14-7a6f-495c-8ad3-202986669410_ActionId">
    <vt:lpwstr>ef1aaf47-7ccc-49ac-b356-128804e5dcca</vt:lpwstr>
  </property>
  <property fmtid="{D5CDD505-2E9C-101B-9397-08002B2CF9AE}" pid="8" name="MSIP_Label_b1b86c14-7a6f-495c-8ad3-202986669410_ContentBits">
    <vt:lpwstr>0</vt:lpwstr>
  </property>
  <property fmtid="{D5CDD505-2E9C-101B-9397-08002B2CF9AE}" pid="9" name="ContentTypeId">
    <vt:lpwstr>0x0101007AF24608CAA93944A8C2AB7C55CF70AF</vt:lpwstr>
  </property>
</Properties>
</file>